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BB782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32"/>
          <w:szCs w:val="40"/>
        </w:rPr>
      </w:pPr>
      <w:r>
        <w:rPr>
          <w:rFonts w:hint="default" w:ascii="Times New Roman" w:hAnsi="Times New Roman" w:cs="Times New Roman"/>
          <w:b/>
          <w:bCs/>
          <w:sz w:val="32"/>
          <w:szCs w:val="40"/>
        </w:rPr>
        <w:t>Supporting Information</w:t>
      </w:r>
    </w:p>
    <w:p w14:paraId="22727D2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he supporting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i</w:t>
      </w:r>
      <w:r>
        <w:rPr>
          <w:rFonts w:hint="default" w:ascii="Times New Roman" w:hAnsi="Times New Roman" w:cs="Times New Roman"/>
          <w:sz w:val="24"/>
          <w:szCs w:val="32"/>
        </w:rPr>
        <w:t>nformation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</w:rPr>
        <w:t>for this paper primarily consists of MATLAB code, and all simulation figures were generated from this code.</w:t>
      </w:r>
    </w:p>
    <w:p w14:paraId="6416DAE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The code in Appendix 1 is used to generate the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normalized far-field diffraction intensity distribution, phase distribution, and axial diffraction intensity distribution for the SZPs, GaborSZPs and QSGSZPs</w:t>
      </w:r>
      <w:r>
        <w:rPr>
          <w:rFonts w:hint="default" w:ascii="Times New Roman" w:hAnsi="Times New Roman" w:cs="Times New Roman"/>
          <w:sz w:val="24"/>
          <w:szCs w:val="32"/>
        </w:rPr>
        <w:t>. By modifying the relevant parameters in the code, figures such as Figure 1, 2, 3,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4, 5 and 6</w:t>
      </w:r>
      <w:r>
        <w:rPr>
          <w:rFonts w:hint="default" w:ascii="Times New Roman" w:hAnsi="Times New Roman" w:cs="Times New Roman"/>
          <w:sz w:val="24"/>
          <w:szCs w:val="32"/>
        </w:rPr>
        <w:t>, can be generated.</w:t>
      </w:r>
    </w:p>
    <w:p w14:paraId="0F9CD49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he code in Appendix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32"/>
        </w:rPr>
        <w:t xml:space="preserve"> is used to validate the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imaging performance for the SZPs, GaborSZPs and QSGSZPs</w:t>
      </w:r>
      <w:r>
        <w:rPr>
          <w:rFonts w:hint="default" w:ascii="Times New Roman" w:hAnsi="Times New Roman" w:cs="Times New Roman"/>
          <w:sz w:val="24"/>
          <w:szCs w:val="32"/>
        </w:rPr>
        <w:t xml:space="preserve">. By modifying the relevant parameters in the code, figures such as Figure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7</w:t>
      </w:r>
      <w:r>
        <w:rPr>
          <w:rFonts w:hint="default" w:ascii="Times New Roman" w:hAnsi="Times New Roman" w:cs="Times New Roman"/>
          <w:sz w:val="24"/>
          <w:szCs w:val="32"/>
        </w:rPr>
        <w:t>, can be generated.</w:t>
      </w:r>
    </w:p>
    <w:p w14:paraId="17D5D13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jc w:val="both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The code in Appendix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32"/>
        </w:rPr>
        <w:t xml:space="preserve"> is used to validate optical communication multiplexing and demultiplexing. By modifying the relevant parameters in the code, figures such as Figure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8</w:t>
      </w:r>
      <w:r>
        <w:rPr>
          <w:rFonts w:hint="default" w:ascii="Times New Roman" w:hAnsi="Times New Roman" w:cs="Times New Roman"/>
          <w:sz w:val="24"/>
          <w:szCs w:val="32"/>
        </w:rPr>
        <w:t>, can be generated.</w:t>
      </w:r>
    </w:p>
    <w:p w14:paraId="33DC0AB1">
      <w:pPr>
        <w:jc w:val="both"/>
        <w:rPr>
          <w:rFonts w:hint="default" w:ascii="Times New Roman" w:hAnsi="Times New Roman" w:cs="Times New Roman"/>
          <w:sz w:val="32"/>
          <w:szCs w:val="40"/>
        </w:rPr>
      </w:pPr>
    </w:p>
    <w:p w14:paraId="514C1C2D">
      <w:pPr>
        <w:jc w:val="both"/>
        <w:rPr>
          <w:rFonts w:hint="default" w:ascii="Times New Roman" w:hAnsi="Times New Roman" w:cs="Times New Roman"/>
          <w:sz w:val="32"/>
          <w:szCs w:val="40"/>
        </w:rPr>
      </w:pPr>
    </w:p>
    <w:p w14:paraId="6620261B">
      <w:pPr>
        <w:jc w:val="both"/>
        <w:rPr>
          <w:rFonts w:hint="default" w:ascii="Times New Roman" w:hAnsi="Times New Roman" w:cs="Times New Roman"/>
          <w:sz w:val="32"/>
          <w:szCs w:val="40"/>
        </w:rPr>
      </w:pPr>
    </w:p>
    <w:p w14:paraId="7D3C6BB3">
      <w:pPr>
        <w:jc w:val="both"/>
        <w:rPr>
          <w:rFonts w:hint="default" w:ascii="Times New Roman" w:hAnsi="Times New Roman" w:cs="Times New Roman"/>
          <w:sz w:val="32"/>
          <w:szCs w:val="40"/>
        </w:rPr>
      </w:pPr>
    </w:p>
    <w:p w14:paraId="6F2BEA29">
      <w:pPr>
        <w:jc w:val="both"/>
        <w:rPr>
          <w:rFonts w:hint="default" w:ascii="Times New Roman" w:hAnsi="Times New Roman" w:cs="Times New Roman"/>
          <w:sz w:val="32"/>
          <w:szCs w:val="40"/>
        </w:rPr>
      </w:pPr>
    </w:p>
    <w:p w14:paraId="5EB75495">
      <w:pPr>
        <w:jc w:val="both"/>
        <w:rPr>
          <w:rFonts w:hint="default" w:ascii="Times New Roman" w:hAnsi="Times New Roman" w:cs="Times New Roman"/>
          <w:sz w:val="32"/>
          <w:szCs w:val="40"/>
        </w:rPr>
      </w:pPr>
    </w:p>
    <w:p w14:paraId="2094D359">
      <w:pPr>
        <w:jc w:val="both"/>
        <w:rPr>
          <w:rFonts w:hint="default" w:ascii="Times New Roman" w:hAnsi="Times New Roman" w:cs="Times New Roman"/>
          <w:sz w:val="32"/>
          <w:szCs w:val="40"/>
        </w:rPr>
      </w:pPr>
    </w:p>
    <w:p w14:paraId="3796D025">
      <w:pPr>
        <w:jc w:val="both"/>
        <w:rPr>
          <w:rFonts w:hint="default" w:ascii="Times New Roman" w:hAnsi="Times New Roman" w:cs="Times New Roman"/>
          <w:sz w:val="32"/>
          <w:szCs w:val="40"/>
        </w:rPr>
      </w:pPr>
    </w:p>
    <w:p w14:paraId="07DC21AB">
      <w:pPr>
        <w:jc w:val="both"/>
        <w:rPr>
          <w:rFonts w:hint="default" w:ascii="Times New Roman" w:hAnsi="Times New Roman" w:cs="Times New Roman"/>
          <w:sz w:val="32"/>
          <w:szCs w:val="40"/>
        </w:rPr>
      </w:pPr>
    </w:p>
    <w:p w14:paraId="5C8596C6">
      <w:pPr>
        <w:jc w:val="both"/>
        <w:rPr>
          <w:rFonts w:hint="default" w:ascii="Times New Roman" w:hAnsi="Times New Roman" w:cs="Times New Roman"/>
          <w:sz w:val="32"/>
          <w:szCs w:val="40"/>
        </w:rPr>
      </w:pPr>
    </w:p>
    <w:p w14:paraId="4341EC7A">
      <w:pPr>
        <w:jc w:val="both"/>
        <w:rPr>
          <w:rFonts w:hint="default" w:ascii="Times New Roman" w:hAnsi="Times New Roman" w:cs="Times New Roman"/>
          <w:sz w:val="32"/>
          <w:szCs w:val="40"/>
        </w:rPr>
      </w:pPr>
    </w:p>
    <w:p w14:paraId="37342CE5">
      <w:pPr>
        <w:jc w:val="both"/>
        <w:rPr>
          <w:rFonts w:hint="eastAsia" w:ascii="Times New Roman" w:hAnsi="Times New Roman" w:cs="Times New Roman" w:eastAsiaTheme="minorEastAsia"/>
          <w:sz w:val="32"/>
          <w:szCs w:val="40"/>
          <w:lang w:val="en-US" w:eastAsia="zh-CN"/>
        </w:rPr>
      </w:pPr>
      <w:r>
        <w:rPr>
          <w:rFonts w:hint="eastAsia" w:ascii="Times New Roman" w:hAnsi="Times New Roman" w:cs="Times New Roman"/>
          <w:sz w:val="32"/>
          <w:szCs w:val="40"/>
          <w:lang w:val="en-US" w:eastAsia="zh-CN"/>
        </w:rPr>
        <w:t xml:space="preserve"> </w:t>
      </w:r>
      <w:bookmarkStart w:id="0" w:name="_GoBack"/>
      <w:bookmarkEnd w:id="0"/>
    </w:p>
    <w:p w14:paraId="102D26B2">
      <w:pPr>
        <w:jc w:val="center"/>
        <w:rPr>
          <w:rFonts w:hint="default" w:ascii="Times New Roman" w:hAnsi="Times New Roman" w:cs="Times New Roman"/>
          <w:sz w:val="32"/>
          <w:szCs w:val="40"/>
        </w:rPr>
      </w:pPr>
      <w:r>
        <w:rPr>
          <w:rFonts w:hint="default" w:ascii="Times New Roman" w:hAnsi="Times New Roman" w:cs="Times New Roman"/>
          <w:sz w:val="32"/>
          <w:szCs w:val="40"/>
        </w:rPr>
        <w:t>Appendix 1</w:t>
      </w:r>
    </w:p>
    <w:p w14:paraId="6EC8050B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clc</w:t>
      </w:r>
    </w:p>
    <w:p w14:paraId="2BFB8A63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clear</w:t>
      </w:r>
    </w:p>
    <w:p w14:paraId="57F26051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lambda=0.6328</w:t>
      </w:r>
    </w:p>
    <w:p w14:paraId="2F1FA9B0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k0=2*pi/lambda;</w:t>
      </w:r>
    </w:p>
    <w:p w14:paraId="431E1303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focallength=200000;</w:t>
      </w:r>
    </w:p>
    <w:p w14:paraId="5AE182EC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Number=60;</w:t>
      </w:r>
    </w:p>
    <w:p w14:paraId="0B885504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floor(focallength*lambda/(4.0*deltar*deltar)); </w:t>
      </w:r>
    </w:p>
    <w:p w14:paraId="2D34EF32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Radius=sqrt(Number*lambda*focallength);</w:t>
      </w:r>
    </w:p>
    <w:p w14:paraId="37401C18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Nx =2000;     </w:t>
      </w:r>
    </w:p>
    <w:p w14:paraId="0835BDC5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Nc=floor(Nx/2)+1;</w:t>
      </w:r>
    </w:p>
    <w:p w14:paraId="3D8C3244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range1=2*Radius;  </w:t>
      </w:r>
    </w:p>
    <w:p w14:paraId="3E9C24B6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step1=range1/(Nx-1);   </w:t>
      </w:r>
    </w:p>
    <w:p w14:paraId="39F767BB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yp1=-range1/2:step1:range1/2;</w:t>
      </w:r>
    </w:p>
    <w:p w14:paraId="26ADF4D0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xp1=-range1/2:step1:range1/2;</w:t>
      </w:r>
    </w:p>
    <w:p w14:paraId="19C8B216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[x1,y1]=meshgrid(yp1,xp1);   </w:t>
      </w:r>
    </w:p>
    <w:p w14:paraId="6F322C19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position1  = x1 + 1i * y1;    </w:t>
      </w:r>
    </w:p>
    <w:p w14:paraId="235CCD81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lensletr = abs(position1);    </w:t>
      </w:r>
    </w:p>
    <w:p w14:paraId="6BFFBD76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lensang  = angle(position1);    </w:t>
      </w:r>
    </w:p>
    <w:p w14:paraId="02707941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TC1st1=1;</w:t>
      </w:r>
    </w:p>
    <w:p w14:paraId="0EBF2722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TC1st2=1;</w:t>
      </w:r>
    </w:p>
    <w:p w14:paraId="5B5738F1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lens1=real(1/2-1/4*(exp(-1i*pi*lensletr.*lensletr/(lambda*focallength)+TC1st1*1i*lensang)+exp(-1i*pi*lensletr.*lensletr/(lambda*focallength)+TC1st2*1i*lensang))).*(1-sign(lensletr-Radius))/2;</w:t>
      </w:r>
    </w:p>
    <w:p w14:paraId="515202D2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figure(1)</w:t>
      </w:r>
    </w:p>
    <w:p w14:paraId="7DF426B2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imshow(lens1)</w:t>
      </w:r>
    </w:p>
    <w:p w14:paraId="7786CA0D">
      <w:pPr>
        <w:jc w:val="both"/>
        <w:rPr>
          <w:rFonts w:hint="default" w:ascii="Times New Roman" w:hAnsi="Times New Roman" w:cs="Times New Roman"/>
          <w:sz w:val="21"/>
          <w:szCs w:val="24"/>
        </w:rPr>
      </w:pPr>
    </w:p>
    <w:p w14:paraId="0DC084DB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lens2=zeros(Nx,Nx);</w:t>
      </w:r>
    </w:p>
    <w:p w14:paraId="1127EF03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for i=1:Nx/2</w:t>
      </w:r>
    </w:p>
    <w:p w14:paraId="2987235D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for j=1:Nx/2</w:t>
      </w:r>
    </w:p>
    <w:p w14:paraId="503535BC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pinjun=(lens1(2*(i-1)+1,2*(j-1)+1)+lens1(2*(i-1)+1,2*(j-1)+2)+lens1(2*(i-1)+2,2*(j-1)+1)+lens1(2*(i-1)+2,2*(j-1)+2))/4;</w:t>
      </w:r>
    </w:p>
    <w:p w14:paraId="265D699E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if  pinjun&gt;=0 &amp;&amp; 0.05&gt;pinjun</w:t>
      </w:r>
    </w:p>
    <w:p w14:paraId="4A1B1302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1;</w:t>
      </w:r>
    </w:p>
    <w:p w14:paraId="25BA2EF8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05 &amp;&amp; 0.1&gt;pinjun</w:t>
      </w:r>
    </w:p>
    <w:p w14:paraId="32232912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1;</w:t>
      </w:r>
    </w:p>
    <w:p w14:paraId="5F3CDECF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1 &amp;&amp; 0.15&gt;pinjun</w:t>
      </w:r>
    </w:p>
    <w:p w14:paraId="0EDB0A12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1;</w:t>
      </w:r>
    </w:p>
    <w:p w14:paraId="66F2639F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15 &amp;&amp; 0.2&gt;pinjun</w:t>
      </w:r>
    </w:p>
    <w:p w14:paraId="26B9BCDE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1;  </w:t>
      </w:r>
    </w:p>
    <w:p w14:paraId="2F8CD364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2 &amp;&amp; 0.25&gt;pinjun</w:t>
      </w:r>
    </w:p>
    <w:p w14:paraId="46F0A9C1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3;</w:t>
      </w:r>
    </w:p>
    <w:p w14:paraId="79890C03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25 &amp;&amp; 0.3&gt;pinjun</w:t>
      </w:r>
    </w:p>
    <w:p w14:paraId="7C78E055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3; </w:t>
      </w:r>
    </w:p>
    <w:p w14:paraId="7F42195C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3 &amp;&amp; 0.35&gt;pinjun</w:t>
      </w:r>
    </w:p>
    <w:p w14:paraId="771303D0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3;</w:t>
      </w:r>
    </w:p>
    <w:p w14:paraId="1763ED4F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35 &amp;&amp; 0.4&gt;pinjun</w:t>
      </w:r>
    </w:p>
    <w:p w14:paraId="6645FBAD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3; </w:t>
      </w:r>
    </w:p>
    <w:p w14:paraId="2EE5CF3B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4 &amp;&amp; 0.45&gt;pinjun</w:t>
      </w:r>
    </w:p>
    <w:p w14:paraId="0A8C6969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5;</w:t>
      </w:r>
    </w:p>
    <w:p w14:paraId="315F5D16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45 &amp;&amp; 0.5&gt;pinjun</w:t>
      </w:r>
    </w:p>
    <w:p w14:paraId="0C7168F8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5;                  </w:t>
      </w:r>
    </w:p>
    <w:p w14:paraId="4FAEDEDC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5 &amp;&amp; 0.55&gt;pinjun</w:t>
      </w:r>
    </w:p>
    <w:p w14:paraId="12C88F46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5;</w:t>
      </w:r>
    </w:p>
    <w:p w14:paraId="165FDE92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55 &amp;&amp; 0.6&gt;pinjun</w:t>
      </w:r>
    </w:p>
    <w:p w14:paraId="6C5C437F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5; </w:t>
      </w:r>
    </w:p>
    <w:p w14:paraId="09650DDF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6 &amp;&amp; 0.65&gt;pinjun</w:t>
      </w:r>
    </w:p>
    <w:p w14:paraId="38E3F5D0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7;</w:t>
      </w:r>
    </w:p>
    <w:p w14:paraId="629F7A2E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65 &amp;&amp; 0.7&gt;pinjun</w:t>
      </w:r>
    </w:p>
    <w:p w14:paraId="5D28095E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7; </w:t>
      </w:r>
    </w:p>
    <w:p w14:paraId="5B1256FF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7 &amp;&amp; 0.75&gt;pinjun</w:t>
      </w:r>
    </w:p>
    <w:p w14:paraId="41DB3EAC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7;</w:t>
      </w:r>
    </w:p>
    <w:p w14:paraId="71DA311F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75 &amp;&amp; 0.8&gt;pinjun</w:t>
      </w:r>
    </w:p>
    <w:p w14:paraId="7609C1CB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7;      </w:t>
      </w:r>
    </w:p>
    <w:p w14:paraId="4FFCA90A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8 &amp;&amp; 0.85&gt;pinjun</w:t>
      </w:r>
    </w:p>
    <w:p w14:paraId="37225F2B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9;</w:t>
      </w:r>
    </w:p>
    <w:p w14:paraId="1155CEF0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85 &amp;&amp; 0.9&gt;pinjun</w:t>
      </w:r>
    </w:p>
    <w:p w14:paraId="086D9B73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9; </w:t>
      </w:r>
    </w:p>
    <w:p w14:paraId="2FAC3A63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9 &amp;&amp; 0.95&gt;pinjun</w:t>
      </w:r>
    </w:p>
    <w:p w14:paraId="407499E7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9;</w:t>
      </w:r>
    </w:p>
    <w:p w14:paraId="500A8EE8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else</w:t>
      </w:r>
    </w:p>
    <w:p w14:paraId="758A46DF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9;</w:t>
      </w:r>
    </w:p>
    <w:p w14:paraId="257DB022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end</w:t>
      </w:r>
    </w:p>
    <w:p w14:paraId="1A22D18D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end</w:t>
      </w:r>
    </w:p>
    <w:p w14:paraId="1AC1EA19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end</w:t>
      </w:r>
    </w:p>
    <w:p w14:paraId="6DCE2151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end</w:t>
      </w:r>
    </w:p>
    <w:p w14:paraId="4BBA751C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end</w:t>
      </w:r>
    </w:p>
    <w:p w14:paraId="4873F2C6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end</w:t>
      </w:r>
    </w:p>
    <w:p w14:paraId="1E6A0E34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end</w:t>
      </w:r>
    </w:p>
    <w:p w14:paraId="533E9A6B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end</w:t>
      </w:r>
    </w:p>
    <w:p w14:paraId="78F5DEAD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end</w:t>
      </w:r>
    </w:p>
    <w:p w14:paraId="6DEBD387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end</w:t>
      </w:r>
    </w:p>
    <w:p w14:paraId="3E0C7636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end</w:t>
      </w:r>
    </w:p>
    <w:p w14:paraId="5A4C31D7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end</w:t>
      </w:r>
    </w:p>
    <w:p w14:paraId="443E8549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end</w:t>
      </w:r>
    </w:p>
    <w:p w14:paraId="0DCAAAC2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end</w:t>
      </w:r>
    </w:p>
    <w:p w14:paraId="07155C0F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end</w:t>
      </w:r>
    </w:p>
    <w:p w14:paraId="3BDD55C4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end</w:t>
      </w:r>
    </w:p>
    <w:p w14:paraId="60271450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end</w:t>
      </w:r>
    </w:p>
    <w:p w14:paraId="3BC30749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end</w:t>
      </w:r>
    </w:p>
    <w:p w14:paraId="43F170F1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end</w:t>
      </w:r>
    </w:p>
    <w:p w14:paraId="1C231DEC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num2=rand;</w:t>
      </w:r>
    </w:p>
    <w:p w14:paraId="2DB15F7D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if pinjun &gt;= num2        </w:t>
      </w:r>
    </w:p>
    <w:p w14:paraId="02A18DB0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lens2(2*(i-1)+1,2*(j-1)+1)=1;</w:t>
      </w:r>
    </w:p>
    <w:p w14:paraId="6F5F2B7F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lens2(2*(i-1)+1,2*(j-1)+2)=1;</w:t>
      </w:r>
    </w:p>
    <w:p w14:paraId="5B9B732C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lens2(2*(i-1)+2,2*(j-1)+1)=1;</w:t>
      </w:r>
    </w:p>
    <w:p w14:paraId="1A909744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lens2(2*(i-1)+2,2*(j-1)+2)=1;</w:t>
      </w:r>
    </w:p>
    <w:p w14:paraId="0E858A7F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else</w:t>
      </w:r>
    </w:p>
    <w:p w14:paraId="44A5DADB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lens2(2*(i-1)+1,2*(j-1)+1)=0;</w:t>
      </w:r>
    </w:p>
    <w:p w14:paraId="64C00B46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lens2(2*(i-1)+1,2*(j-1)+2)=0;</w:t>
      </w:r>
    </w:p>
    <w:p w14:paraId="23101C66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lens2(2*(i-1)+2,2*(j-1)+1)=0;</w:t>
      </w:r>
    </w:p>
    <w:p w14:paraId="28DC0654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lens2(2*(i-1)+2,2*(j-1)+2)=0; </w:t>
      </w:r>
    </w:p>
    <w:p w14:paraId="013410BB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end</w:t>
      </w:r>
    </w:p>
    <w:p w14:paraId="7A431447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</w:t>
      </w:r>
    </w:p>
    <w:p w14:paraId="305BF04E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end</w:t>
      </w:r>
    </w:p>
    <w:p w14:paraId="62FFBBAC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end</w:t>
      </w:r>
    </w:p>
    <w:p w14:paraId="7BD456DA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lens12=sign(1+sign(range1/2*range1/2-x1.*x1-y1.*y1));</w:t>
      </w:r>
    </w:p>
    <w:p w14:paraId="4AC19AF9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lens2=lens2.*lens12;</w:t>
      </w:r>
    </w:p>
    <w:p w14:paraId="115D6A5B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figure(2)</w:t>
      </w:r>
    </w:p>
    <w:p w14:paraId="01720204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imshow(lens2)</w:t>
      </w:r>
    </w:p>
    <w:p w14:paraId="0941EC7B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SZP=exp(-1i*k0*lensletr.^2/(2*focallength)+0.5*1i*pi+TC1st1*1i*lensang).*(1-sign(lensletr-Radius))/2;</w:t>
      </w:r>
    </w:p>
    <w:p w14:paraId="4009B48C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lens3 =sign(1+sign(real(SZP)));      </w:t>
      </w:r>
    </w:p>
    <w:p w14:paraId="7EA4700D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lens3=1-lens3;</w:t>
      </w:r>
    </w:p>
    <w:p w14:paraId="3BDFA4FF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figure(3)</w:t>
      </w:r>
    </w:p>
    <w:p w14:paraId="40B7AAFE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imshow(lens3)</w:t>
      </w:r>
    </w:p>
    <w:p w14:paraId="74F981B2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% area1=range1*0.05;    </w:t>
      </w:r>
    </w:p>
    <w:p w14:paraId="0738EC0A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% object1=lens2;   </w:t>
      </w:r>
    </w:p>
    <w:p w14:paraId="530A9E71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% distance1=focallength;              </w:t>
      </w:r>
    </w:p>
    <w:p w14:paraId="7085CADC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% E_out1=propagor_czt(object1,Nx,lambda,range1,distance1,area1); </w:t>
      </w:r>
    </w:p>
    <w:p w14:paraId="30E62955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I_out1=abs(E_out1).^2;        </w:t>
      </w:r>
    </w:p>
    <w:p w14:paraId="442F4EAB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figure(7)</w:t>
      </w:r>
    </w:p>
    <w:p w14:paraId="2A4D7385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mesh(x1,y1,I_out1);</w:t>
      </w:r>
    </w:p>
    <w:p w14:paraId="16FEE3AF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figure(8)</w:t>
      </w:r>
    </w:p>
    <w:p w14:paraId="1E4F8B7F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imagesc(xp1,yp1,I_out1);colorbar;</w:t>
      </w:r>
    </w:p>
    <w:p w14:paraId="02F73FDF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axis off </w:t>
      </w:r>
    </w:p>
    <w:p w14:paraId="73376390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az=angle(E_out1);                  </w:t>
      </w:r>
    </w:p>
    <w:p w14:paraId="1F171B7B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figure(9)</w:t>
      </w:r>
    </w:p>
    <w:p w14:paraId="5D967C05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imagesc(yp1,xp1,az);colorbar;</w:t>
      </w:r>
    </w:p>
    <w:p w14:paraId="219CD26A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www1=linspace(20000,250000,Nx);</w:t>
      </w:r>
    </w:p>
    <w:p w14:paraId="24D8EDA7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NUM=0;</w:t>
      </w:r>
    </w:p>
    <w:p w14:paraId="14D9F82E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for i=1:Nx</w:t>
      </w:r>
    </w:p>
    <w:p w14:paraId="31EF6F0C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area1=range1*0.05;                          </w:t>
      </w:r>
    </w:p>
    <w:p w14:paraId="0A11DF6A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object1=lens2;                   </w:t>
      </w:r>
    </w:p>
    <w:p w14:paraId="29E7B35B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distance1=www1(i);      </w:t>
      </w:r>
    </w:p>
    <w:p w14:paraId="19841F55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E_out1=propagor_czt(object1,Nx,lambda,range1,distance1,area1); </w:t>
      </w:r>
    </w:p>
    <w:p w14:paraId="1ECD4EAF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I_out1=abs(E_out1).^2;      </w:t>
      </w:r>
    </w:p>
    <w:p w14:paraId="22449FDB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NUM=NUM+1</w:t>
      </w:r>
    </w:p>
    <w:p w14:paraId="52041E48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figure(</w:t>
      </w:r>
      <w:r>
        <w:rPr>
          <w:rFonts w:hint="eastAsia" w:ascii="Times New Roman" w:hAnsi="Times New Roman" w:cs="Times New Roman"/>
          <w:sz w:val="21"/>
          <w:szCs w:val="24"/>
          <w:lang w:val="en-US" w:eastAsia="zh-CN"/>
        </w:rPr>
        <w:t>10</w:t>
      </w:r>
      <w:r>
        <w:rPr>
          <w:rFonts w:hint="default" w:ascii="Times New Roman" w:hAnsi="Times New Roman" w:cs="Times New Roman"/>
          <w:sz w:val="21"/>
          <w:szCs w:val="24"/>
        </w:rPr>
        <w:t>)</w:t>
      </w:r>
    </w:p>
    <w:p w14:paraId="10877723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imagesc(xp1,yp1,I_out1);colorbar;</w:t>
      </w:r>
    </w:p>
    <w:p w14:paraId="60E69612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axis off</w:t>
      </w:r>
    </w:p>
    <w:p w14:paraId="505E7373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c1=I_out1(Nc,1:Nx);</w:t>
      </w:r>
    </w:p>
    <w:p w14:paraId="539E0302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zzz(:,i)=c1;</w:t>
      </w:r>
    </w:p>
    <w:p w14:paraId="7571B936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end</w:t>
      </w:r>
    </w:p>
    <w:p w14:paraId="034B50D5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figure(</w:t>
      </w:r>
      <w:r>
        <w:rPr>
          <w:rFonts w:hint="eastAsia" w:ascii="Times New Roman" w:hAnsi="Times New Roman" w:cs="Times New Roman"/>
          <w:sz w:val="21"/>
          <w:szCs w:val="24"/>
          <w:lang w:val="en-US" w:eastAsia="zh-CN"/>
        </w:rPr>
        <w:t>11</w:t>
      </w:r>
      <w:r>
        <w:rPr>
          <w:rFonts w:hint="default" w:ascii="Times New Roman" w:hAnsi="Times New Roman" w:cs="Times New Roman"/>
          <w:sz w:val="21"/>
          <w:szCs w:val="24"/>
        </w:rPr>
        <w:t>)</w:t>
      </w:r>
    </w:p>
    <w:p w14:paraId="2F477498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zzz=zzz/max(max(zzz));</w:t>
      </w:r>
    </w:p>
    <w:p w14:paraId="5EEF9A07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imagesc(xp1,yp1,zzz);colorbar;</w:t>
      </w:r>
    </w:p>
    <w:p w14:paraId="6B68D949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axis off</w:t>
      </w:r>
    </w:p>
    <w:p w14:paraId="754FFCBB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[maxValue, idx] = max(zzz(:)); </w:t>
      </w:r>
    </w:p>
    <w:p w14:paraId="243CD7C8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[row, col] = ind2sub(size(zzz), idx); </w:t>
      </w:r>
    </w:p>
    <w:p w14:paraId="51360BD4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figure(12)</w:t>
      </w:r>
    </w:p>
    <w:p w14:paraId="10A35E1C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c2=zzz(row,:);</w:t>
      </w:r>
    </w:p>
    <w:p w14:paraId="1EBC38BC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plot(www1,c2)</w:t>
      </w:r>
    </w:p>
    <w:p w14:paraId="41963585">
      <w:pPr>
        <w:jc w:val="both"/>
        <w:rPr>
          <w:rFonts w:hint="default" w:ascii="Times New Roman" w:hAnsi="Times New Roman" w:cs="Times New Roman"/>
          <w:sz w:val="21"/>
          <w:szCs w:val="24"/>
        </w:rPr>
      </w:pPr>
    </w:p>
    <w:p w14:paraId="6DCAE2CB">
      <w:pPr>
        <w:jc w:val="both"/>
        <w:rPr>
          <w:rFonts w:hint="default" w:ascii="Times New Roman" w:hAnsi="Times New Roman" w:cs="Times New Roman"/>
          <w:sz w:val="21"/>
          <w:szCs w:val="24"/>
        </w:rPr>
      </w:pPr>
    </w:p>
    <w:p w14:paraId="494A0797">
      <w:pPr>
        <w:jc w:val="both"/>
        <w:rPr>
          <w:rFonts w:hint="default" w:ascii="Times New Roman" w:hAnsi="Times New Roman" w:cs="Times New Roman"/>
          <w:sz w:val="21"/>
          <w:szCs w:val="24"/>
        </w:rPr>
      </w:pPr>
    </w:p>
    <w:p w14:paraId="7C9E6514">
      <w:pPr>
        <w:jc w:val="both"/>
        <w:rPr>
          <w:rFonts w:hint="default" w:ascii="Times New Roman" w:hAnsi="Times New Roman" w:cs="Times New Roman"/>
          <w:sz w:val="21"/>
          <w:szCs w:val="24"/>
        </w:rPr>
      </w:pPr>
    </w:p>
    <w:p w14:paraId="05BEBD7D">
      <w:pPr>
        <w:jc w:val="both"/>
        <w:rPr>
          <w:rFonts w:hint="default" w:ascii="Times New Roman" w:hAnsi="Times New Roman" w:cs="Times New Roman"/>
          <w:sz w:val="21"/>
          <w:szCs w:val="24"/>
        </w:rPr>
      </w:pPr>
    </w:p>
    <w:p w14:paraId="59236225">
      <w:pPr>
        <w:jc w:val="both"/>
        <w:rPr>
          <w:rFonts w:hint="default" w:ascii="Times New Roman" w:hAnsi="Times New Roman" w:cs="Times New Roman"/>
          <w:sz w:val="21"/>
          <w:szCs w:val="24"/>
        </w:rPr>
      </w:pPr>
    </w:p>
    <w:p w14:paraId="5FEB6E65">
      <w:pPr>
        <w:jc w:val="both"/>
        <w:rPr>
          <w:rFonts w:hint="default" w:ascii="Times New Roman" w:hAnsi="Times New Roman" w:cs="Times New Roman"/>
          <w:sz w:val="21"/>
          <w:szCs w:val="24"/>
        </w:rPr>
      </w:pPr>
    </w:p>
    <w:p w14:paraId="0F5A4681">
      <w:pPr>
        <w:jc w:val="both"/>
        <w:rPr>
          <w:rFonts w:hint="default" w:ascii="Times New Roman" w:hAnsi="Times New Roman" w:cs="Times New Roman"/>
          <w:sz w:val="21"/>
          <w:szCs w:val="24"/>
        </w:rPr>
      </w:pPr>
    </w:p>
    <w:p w14:paraId="09ED6181">
      <w:pPr>
        <w:jc w:val="both"/>
        <w:rPr>
          <w:rFonts w:hint="default" w:ascii="Times New Roman" w:hAnsi="Times New Roman" w:cs="Times New Roman"/>
          <w:sz w:val="21"/>
          <w:szCs w:val="24"/>
        </w:rPr>
      </w:pPr>
    </w:p>
    <w:p w14:paraId="2D9C0801">
      <w:pPr>
        <w:jc w:val="both"/>
        <w:rPr>
          <w:rFonts w:hint="default" w:ascii="Times New Roman" w:hAnsi="Times New Roman" w:cs="Times New Roman"/>
          <w:sz w:val="21"/>
          <w:szCs w:val="24"/>
        </w:rPr>
      </w:pPr>
    </w:p>
    <w:p w14:paraId="5F03EADF">
      <w:pPr>
        <w:jc w:val="both"/>
        <w:rPr>
          <w:rFonts w:hint="default" w:ascii="Times New Roman" w:hAnsi="Times New Roman" w:cs="Times New Roman"/>
          <w:sz w:val="21"/>
          <w:szCs w:val="24"/>
        </w:rPr>
      </w:pPr>
    </w:p>
    <w:p w14:paraId="7CE5F08B">
      <w:pPr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br w:type="page"/>
      </w:r>
    </w:p>
    <w:p w14:paraId="7A7A7CA2">
      <w:pPr>
        <w:jc w:val="center"/>
        <w:rPr>
          <w:rFonts w:hint="default" w:ascii="Times New Roman" w:hAnsi="Times New Roman" w:cs="Times New Roman" w:eastAsiaTheme="minorEastAsia"/>
          <w:sz w:val="32"/>
          <w:szCs w:val="40"/>
          <w:lang w:val="en-US" w:eastAsia="zh-CN"/>
        </w:rPr>
      </w:pPr>
      <w:r>
        <w:rPr>
          <w:rFonts w:hint="default" w:ascii="Times New Roman" w:hAnsi="Times New Roman" w:cs="Times New Roman"/>
          <w:sz w:val="32"/>
          <w:szCs w:val="40"/>
        </w:rPr>
        <w:t xml:space="preserve">Appendix </w:t>
      </w:r>
      <w:r>
        <w:rPr>
          <w:rFonts w:hint="eastAsia" w:ascii="Times New Roman" w:hAnsi="Times New Roman" w:cs="Times New Roman"/>
          <w:sz w:val="32"/>
          <w:szCs w:val="40"/>
          <w:lang w:val="en-US" w:eastAsia="zh-CN"/>
        </w:rPr>
        <w:t>2</w:t>
      </w:r>
    </w:p>
    <w:p w14:paraId="0643A516">
      <w:pPr>
        <w:jc w:val="both"/>
        <w:rPr>
          <w:rFonts w:hint="default" w:ascii="Times New Roman" w:hAnsi="Times New Roman" w:cs="Times New Roman"/>
          <w:sz w:val="21"/>
          <w:szCs w:val="24"/>
        </w:rPr>
      </w:pPr>
    </w:p>
    <w:p w14:paraId="758DA93E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TC1st=2;</w:t>
      </w:r>
    </w:p>
    <w:p w14:paraId="09E7BAAD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lambda=0.6;                                    </w:t>
      </w:r>
    </w:p>
    <w:p w14:paraId="227B3E48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k0=2*pi/lambda;                 </w:t>
      </w:r>
    </w:p>
    <w:p w14:paraId="03B2DE61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focallength1=300000;       </w:t>
      </w:r>
    </w:p>
    <w:p w14:paraId="486E639E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deltar=3;                                          </w:t>
      </w:r>
    </w:p>
    <w:p w14:paraId="061C1064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Number=200;  </w:t>
      </w:r>
    </w:p>
    <w:p w14:paraId="5011D5A8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Radius=sqrt(200*lambda*focallength1);                </w:t>
      </w:r>
    </w:p>
    <w:p w14:paraId="50A36C03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Nx =4000;                             </w:t>
      </w:r>
    </w:p>
    <w:p w14:paraId="15F2137F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Nc=floor(Nx/2)+1;</w:t>
      </w:r>
    </w:p>
    <w:p w14:paraId="06B730A7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range1=2*Radius;             </w:t>
      </w:r>
    </w:p>
    <w:p w14:paraId="622EF89E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step1=range1/(Nx-1);              </w:t>
      </w:r>
    </w:p>
    <w:p w14:paraId="4A366945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yp1=-range1/2:step1:range1/2;</w:t>
      </w:r>
    </w:p>
    <w:p w14:paraId="6397B138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xp1=-range1/2:step1:range1/2;</w:t>
      </w:r>
    </w:p>
    <w:p w14:paraId="2ECF9452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[y1,x1]=meshgrid(yp1,xp1);                         </w:t>
      </w:r>
    </w:p>
    <w:p w14:paraId="0707CCA1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position1  = x1 + 1i * y1;                           </w:t>
      </w:r>
    </w:p>
    <w:p w14:paraId="1E80C2E3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lensletr = abs(position1);                               </w:t>
      </w:r>
    </w:p>
    <w:p w14:paraId="1202D907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lensang  = angle(position1);                           </w:t>
      </w:r>
    </w:p>
    <w:p w14:paraId="2981AB16">
      <w:pPr>
        <w:jc w:val="both"/>
        <w:rPr>
          <w:rFonts w:hint="default" w:ascii="Times New Roman" w:hAnsi="Times New Roman" w:cs="Times New Roman"/>
          <w:sz w:val="21"/>
          <w:szCs w:val="24"/>
        </w:rPr>
      </w:pPr>
    </w:p>
    <w:p w14:paraId="10D6DC13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%% Rectangle</w:t>
      </w:r>
    </w:p>
    <w:p w14:paraId="3BEF14B8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% R1=40;  </w:t>
      </w:r>
    </w:p>
    <w:p w14:paraId="1DC12374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% Y1=sign(1+sign(y1+R1));</w:t>
      </w:r>
    </w:p>
    <w:p w14:paraId="36DA347B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% Y2=sign(1+sign(R1-y1));</w:t>
      </w:r>
    </w:p>
    <w:p w14:paraId="09A2D053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% Y3=sign(1+sign(x1+R1));</w:t>
      </w:r>
    </w:p>
    <w:p w14:paraId="08E23B20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% Y4=sign(1+sign(R1-x1));</w:t>
      </w:r>
    </w:p>
    <w:p w14:paraId="21EF1C87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% Y=Y1.*Y2.*Y3.*Y4;</w:t>
      </w:r>
    </w:p>
    <w:p w14:paraId="24F76802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% figure(1)</w:t>
      </w:r>
    </w:p>
    <w:p w14:paraId="1C726758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% imshow(Y)</w:t>
      </w:r>
    </w:p>
    <w:p w14:paraId="0A8615A7">
      <w:pPr>
        <w:jc w:val="both"/>
        <w:rPr>
          <w:rFonts w:hint="default" w:ascii="Times New Roman" w:hAnsi="Times New Roman" w:cs="Times New Roman"/>
          <w:sz w:val="21"/>
          <w:szCs w:val="24"/>
        </w:rPr>
      </w:pPr>
    </w:p>
    <w:p w14:paraId="2E5F6B62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%% </w:t>
      </w:r>
      <w:r>
        <w:rPr>
          <w:rFonts w:hint="eastAsia" w:ascii="Times New Roman" w:hAnsi="Times New Roman" w:cs="Times New Roman"/>
          <w:sz w:val="21"/>
          <w:szCs w:val="24"/>
          <w:lang w:val="en-US" w:eastAsia="zh-CN"/>
        </w:rPr>
        <w:t>circle</w:t>
      </w:r>
    </w:p>
    <w:p w14:paraId="4F2A21DF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R1=50;  </w:t>
      </w:r>
    </w:p>
    <w:p w14:paraId="5BBCAD68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Y1=sign(1+sign(pi*R1*R1-x1.*x1-y1.*y1));</w:t>
      </w:r>
    </w:p>
    <w:p w14:paraId="496D0537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Y=Y1;</w:t>
      </w:r>
    </w:p>
    <w:p w14:paraId="611BEA38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figure(1)</w:t>
      </w:r>
    </w:p>
    <w:p w14:paraId="223EAFE2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imshow(Y)</w:t>
      </w:r>
    </w:p>
    <w:p w14:paraId="658A8774">
      <w:pPr>
        <w:jc w:val="both"/>
        <w:rPr>
          <w:rFonts w:hint="default" w:ascii="Times New Roman" w:hAnsi="Times New Roman" w:cs="Times New Roman"/>
          <w:sz w:val="21"/>
          <w:szCs w:val="24"/>
        </w:rPr>
      </w:pPr>
    </w:p>
    <w:p w14:paraId="1CB19A10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%% Semicircle</w:t>
      </w:r>
    </w:p>
    <w:p w14:paraId="700CB5B1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% R1=60;  </w:t>
      </w:r>
    </w:p>
    <w:p w14:paraId="114F82E3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% Y=sign(1+sign(pi*R1*R1-x1.*x1-y1.*y1)).*sign(1+sign(y1));</w:t>
      </w:r>
    </w:p>
    <w:p w14:paraId="6EA92C03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% figure(1)</w:t>
      </w:r>
    </w:p>
    <w:p w14:paraId="0D90A872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% imshow(Y)</w:t>
      </w:r>
    </w:p>
    <w:p w14:paraId="6A409A54">
      <w:pPr>
        <w:jc w:val="both"/>
        <w:rPr>
          <w:rFonts w:hint="default" w:ascii="Times New Roman" w:hAnsi="Times New Roman" w:cs="Times New Roman"/>
          <w:sz w:val="21"/>
          <w:szCs w:val="24"/>
        </w:rPr>
      </w:pPr>
    </w:p>
    <w:p w14:paraId="07316C3D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%% Triangle</w:t>
      </w:r>
    </w:p>
    <w:p w14:paraId="4E4E3493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% R1=60;  </w:t>
      </w:r>
    </w:p>
    <w:p w14:paraId="71A52C34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% Y1=sign(1+sign(-y1+x1+R1));</w:t>
      </w:r>
    </w:p>
    <w:p w14:paraId="2A8EF4CE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% Y2=sign(1+sign(y1+x1+R1));</w:t>
      </w:r>
    </w:p>
    <w:p w14:paraId="4CD475F5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% Y=Y1.*Y2.*sign(1+sign(-x1+R1/2));</w:t>
      </w:r>
    </w:p>
    <w:p w14:paraId="3D07AE70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% figure(1)</w:t>
      </w:r>
    </w:p>
    <w:p w14:paraId="2DDC9A0E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% imshow(Y)</w:t>
      </w:r>
    </w:p>
    <w:p w14:paraId="4F32F05E">
      <w:pPr>
        <w:jc w:val="both"/>
        <w:rPr>
          <w:rFonts w:hint="default" w:ascii="Times New Roman" w:hAnsi="Times New Roman" w:cs="Times New Roman"/>
          <w:sz w:val="21"/>
          <w:szCs w:val="24"/>
        </w:rPr>
      </w:pPr>
    </w:p>
    <w:p w14:paraId="3C953B45">
      <w:pPr>
        <w:jc w:val="both"/>
        <w:rPr>
          <w:rFonts w:hint="default" w:ascii="Times New Roman" w:hAnsi="Times New Roman" w:cs="Times New Roman"/>
          <w:sz w:val="21"/>
          <w:szCs w:val="24"/>
        </w:rPr>
      </w:pPr>
    </w:p>
    <w:p w14:paraId="6542FA5C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z1=4*pi*R1*R1/lambda;</w:t>
      </w:r>
    </w:p>
    <w:p w14:paraId="3DB710BC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area1=range1;                                                        </w:t>
      </w:r>
    </w:p>
    <w:p w14:paraId="70B5067B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object1=Y;                                                 </w:t>
      </w:r>
    </w:p>
    <w:p w14:paraId="0FBDCB28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distance1=focallength1;                                        </w:t>
      </w:r>
    </w:p>
    <w:p w14:paraId="707FAA0C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E_out1=propagor_czt(object1,Nx,lambda,range1,distance1,area1);  </w:t>
      </w:r>
    </w:p>
    <w:p w14:paraId="34A61CE6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I_out1=abs(E_out1).^2;          </w:t>
      </w:r>
    </w:p>
    <w:p w14:paraId="4B143BE0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figure(2)</w:t>
      </w:r>
    </w:p>
    <w:p w14:paraId="7E5212DE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mesh(x1,y1,I_out1);</w:t>
      </w:r>
    </w:p>
    <w:p w14:paraId="25F298D4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</w:t>
      </w:r>
    </w:p>
    <w:p w14:paraId="60E43CA2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lens1 = exp(-1i*k0*lensletr.^2/(2*focallength1)).*(1-sign(lensletr-Radius))/2;</w:t>
      </w:r>
    </w:p>
    <w:p w14:paraId="5815A7BF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figure(3)</w:t>
      </w:r>
    </w:p>
    <w:p w14:paraId="510F0797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imshow(lens1)</w:t>
      </w:r>
    </w:p>
    <w:p w14:paraId="3AB80344">
      <w:pPr>
        <w:jc w:val="both"/>
        <w:rPr>
          <w:rFonts w:hint="default" w:ascii="Times New Roman" w:hAnsi="Times New Roman" w:cs="Times New Roman"/>
          <w:sz w:val="21"/>
          <w:szCs w:val="24"/>
        </w:rPr>
      </w:pPr>
    </w:p>
    <w:p w14:paraId="35010CBB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E_after_lens1 = E_out1.*lens1;</w:t>
      </w:r>
    </w:p>
    <w:p w14:paraId="0B60E060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distance2=2*focallength1;</w:t>
      </w:r>
    </w:p>
    <w:p w14:paraId="0B71162C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E_fourier=propagor_czt(E_after_lens1,Nx,lambda,range1,distance2,area1);</w:t>
      </w:r>
    </w:p>
    <w:p w14:paraId="7F006492">
      <w:pPr>
        <w:jc w:val="both"/>
        <w:rPr>
          <w:rFonts w:hint="default" w:ascii="Times New Roman" w:hAnsi="Times New Roman" w:cs="Times New Roman"/>
          <w:sz w:val="21"/>
          <w:szCs w:val="24"/>
        </w:rPr>
      </w:pPr>
    </w:p>
    <w:p w14:paraId="316F8F12">
      <w:pPr>
        <w:jc w:val="both"/>
        <w:rPr>
          <w:rFonts w:hint="default" w:ascii="Times New Roman" w:hAnsi="Times New Roman" w:cs="Times New Roman"/>
          <w:sz w:val="21"/>
          <w:szCs w:val="24"/>
        </w:rPr>
      </w:pPr>
    </w:p>
    <w:p w14:paraId="49513619">
      <w:pPr>
        <w:jc w:val="both"/>
        <w:rPr>
          <w:rFonts w:hint="default" w:ascii="Times New Roman" w:hAnsi="Times New Roman" w:cs="Times New Roman"/>
          <w:sz w:val="21"/>
          <w:szCs w:val="24"/>
        </w:rPr>
      </w:pPr>
    </w:p>
    <w:p w14:paraId="2C34019F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focallength=200000;                                     </w:t>
      </w:r>
    </w:p>
    <w:p w14:paraId="018BF341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TC1st1=2;</w:t>
      </w:r>
    </w:p>
    <w:p w14:paraId="76BB818C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TC1st2=2;</w:t>
      </w:r>
    </w:p>
    <w:p w14:paraId="1F9B4B89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lens3=real(1/2-1/4*(exp(-1i*pi*lensletr.*lensletr/(lambda*focallength)+TC1st1*1i*lensang)+exp(-1i*pi*lensletr.*lensletr/(lambda*focallength)+TC1st2*1i*lensang))).*(1-sign(lensletr-Radius))/2;</w:t>
      </w:r>
    </w:p>
    <w:p w14:paraId="796643BD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figure(4)</w:t>
      </w:r>
    </w:p>
    <w:p w14:paraId="2108851D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imshow(lens3)</w:t>
      </w:r>
    </w:p>
    <w:p w14:paraId="772B72BA">
      <w:pPr>
        <w:jc w:val="both"/>
        <w:rPr>
          <w:rFonts w:hint="default" w:ascii="Times New Roman" w:hAnsi="Times New Roman" w:cs="Times New Roman"/>
          <w:sz w:val="21"/>
          <w:szCs w:val="24"/>
        </w:rPr>
      </w:pPr>
    </w:p>
    <w:p w14:paraId="59D42D7F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TFZP2=exp(-1i*k0*lensletr.^2/(2*focallength)+0.5*1i*pi+2*1i*lensang).*(1-sign(lensletr-Radius))/2;</w:t>
      </w:r>
    </w:p>
    <w:p w14:paraId="40343B26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lens6 =sign(1-sign(real(TFZP2)));                             </w:t>
      </w:r>
    </w:p>
    <w:p w14:paraId="31872F2B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figure(5)</w:t>
      </w:r>
    </w:p>
    <w:p w14:paraId="2476FA0B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imshow(lens6)</w:t>
      </w:r>
    </w:p>
    <w:p w14:paraId="2277318D">
      <w:pPr>
        <w:jc w:val="both"/>
        <w:rPr>
          <w:rFonts w:hint="default" w:ascii="Times New Roman" w:hAnsi="Times New Roman" w:cs="Times New Roman"/>
          <w:sz w:val="21"/>
          <w:szCs w:val="24"/>
        </w:rPr>
      </w:pPr>
    </w:p>
    <w:p w14:paraId="653BAAB8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TFZP7= exp(-1i*k0*lensletr.^2/(2*focallength)).*(1-sign(lensletr-Radius))/2;</w:t>
      </w:r>
    </w:p>
    <w:p w14:paraId="0F4BBEB0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lens7 =sign(1-sign(real(TFZP7)));                              </w:t>
      </w:r>
    </w:p>
    <w:p w14:paraId="5D30326F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figure(6)</w:t>
      </w:r>
    </w:p>
    <w:p w14:paraId="65A73945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imshow(lens7)</w:t>
      </w:r>
    </w:p>
    <w:p w14:paraId="75BB953B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lens2=zeros(Nx,Nx);</w:t>
      </w:r>
    </w:p>
    <w:p w14:paraId="730FE7C6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for i=1:Nx/2</w:t>
      </w:r>
    </w:p>
    <w:p w14:paraId="79B52D2C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for j=1:Nx/2</w:t>
      </w:r>
    </w:p>
    <w:p w14:paraId="5B89EE33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</w:t>
      </w:r>
    </w:p>
    <w:p w14:paraId="7AE1AB3C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pinjun=(lens3(2*(i-1)+1,2*(j-1)+1)+lens3(2*(i-1)+1,2*(j-1)+2)+lens3(2*(i-1)+2,2*(j-1)+1)+lens3(2*(i-1)+2,2*(j-1)+2))/4;</w:t>
      </w:r>
    </w:p>
    <w:p w14:paraId="6981F756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if  pinjun&gt;=0 &amp;&amp; 0.05&gt;pinjun</w:t>
      </w:r>
    </w:p>
    <w:p w14:paraId="093E2138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1;</w:t>
      </w:r>
    </w:p>
    <w:p w14:paraId="35109EE1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05 &amp;&amp; 0.1&gt;pinjun</w:t>
      </w:r>
    </w:p>
    <w:p w14:paraId="20A9F739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1;</w:t>
      </w:r>
    </w:p>
    <w:p w14:paraId="4B475146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1 &amp;&amp; 0.15&gt;pinjun</w:t>
      </w:r>
    </w:p>
    <w:p w14:paraId="2E560DD0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1;</w:t>
      </w:r>
    </w:p>
    <w:p w14:paraId="15681E87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15 &amp;&amp; 0.2&gt;pinjun</w:t>
      </w:r>
    </w:p>
    <w:p w14:paraId="141935D5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1;  </w:t>
      </w:r>
    </w:p>
    <w:p w14:paraId="1E6A13AD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2 &amp;&amp; 0.25&gt;pinjun</w:t>
      </w:r>
    </w:p>
    <w:p w14:paraId="3F37B8C2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3;</w:t>
      </w:r>
    </w:p>
    <w:p w14:paraId="2E590351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25 &amp;&amp; 0.3&gt;pinjun</w:t>
      </w:r>
    </w:p>
    <w:p w14:paraId="486CA653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3; </w:t>
      </w:r>
    </w:p>
    <w:p w14:paraId="57310037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3 &amp;&amp; 0.35&gt;pinjun</w:t>
      </w:r>
    </w:p>
    <w:p w14:paraId="061643CF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3;</w:t>
      </w:r>
    </w:p>
    <w:p w14:paraId="67A8527F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35 &amp;&amp; 0.4&gt;pinjun</w:t>
      </w:r>
    </w:p>
    <w:p w14:paraId="4AAC0FE6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3; </w:t>
      </w:r>
    </w:p>
    <w:p w14:paraId="194F7947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4 &amp;&amp; 0.45&gt;pinjun</w:t>
      </w:r>
    </w:p>
    <w:p w14:paraId="2852D0F9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5;</w:t>
      </w:r>
    </w:p>
    <w:p w14:paraId="57827196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45 &amp;&amp; 0.5&gt;pinjun</w:t>
      </w:r>
    </w:p>
    <w:p w14:paraId="4B3F7F7F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5;                  </w:t>
      </w:r>
    </w:p>
    <w:p w14:paraId="4117D5B3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5 &amp;&amp; 0.55&gt;pinjun</w:t>
      </w:r>
    </w:p>
    <w:p w14:paraId="36C8488D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5;</w:t>
      </w:r>
    </w:p>
    <w:p w14:paraId="409A7C62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55 &amp;&amp; 0.6&gt;pinjun</w:t>
      </w:r>
    </w:p>
    <w:p w14:paraId="142D9157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5; </w:t>
      </w:r>
    </w:p>
    <w:p w14:paraId="43241D78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6 &amp;&amp; 0.65&gt;pinjun</w:t>
      </w:r>
    </w:p>
    <w:p w14:paraId="17C250DE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7;</w:t>
      </w:r>
    </w:p>
    <w:p w14:paraId="65249C88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65 &amp;&amp; 0.7&gt;pinjun</w:t>
      </w:r>
    </w:p>
    <w:p w14:paraId="73DA9A8E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7; </w:t>
      </w:r>
    </w:p>
    <w:p w14:paraId="48652120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7 &amp;&amp; 0.75&gt;pinjun</w:t>
      </w:r>
    </w:p>
    <w:p w14:paraId="15445259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7;</w:t>
      </w:r>
    </w:p>
    <w:p w14:paraId="2CADE33D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75 &amp;&amp; 0.8&gt;pinjun</w:t>
      </w:r>
    </w:p>
    <w:p w14:paraId="0080966B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7;      </w:t>
      </w:r>
    </w:p>
    <w:p w14:paraId="5D241698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8 &amp;&amp; 0.85&gt;pinjun</w:t>
      </w:r>
    </w:p>
    <w:p w14:paraId="3F098E0B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9;</w:t>
      </w:r>
    </w:p>
    <w:p w14:paraId="3EC759F5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85 &amp;&amp; 0.9&gt;pinjun</w:t>
      </w:r>
    </w:p>
    <w:p w14:paraId="6F74D08B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9; </w:t>
      </w:r>
    </w:p>
    <w:p w14:paraId="4EDD24D6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9 &amp;&amp; 0.95&gt;pinjun</w:t>
      </w:r>
    </w:p>
    <w:p w14:paraId="28EECE77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9;</w:t>
      </w:r>
    </w:p>
    <w:p w14:paraId="6EA3680C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else</w:t>
      </w:r>
    </w:p>
    <w:p w14:paraId="4B2D2B43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9;</w:t>
      </w:r>
    </w:p>
    <w:p w14:paraId="55F50E2A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end</w:t>
      </w:r>
    </w:p>
    <w:p w14:paraId="2CCE12B2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end</w:t>
      </w:r>
    </w:p>
    <w:p w14:paraId="49B71A53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end</w:t>
      </w:r>
    </w:p>
    <w:p w14:paraId="44A55372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end</w:t>
      </w:r>
    </w:p>
    <w:p w14:paraId="0203B431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end</w:t>
      </w:r>
    </w:p>
    <w:p w14:paraId="0F9DFA21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end</w:t>
      </w:r>
    </w:p>
    <w:p w14:paraId="0B0BA571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end</w:t>
      </w:r>
    </w:p>
    <w:p w14:paraId="6E33E5D5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end</w:t>
      </w:r>
    </w:p>
    <w:p w14:paraId="020240AE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end</w:t>
      </w:r>
    </w:p>
    <w:p w14:paraId="4E7940F4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end</w:t>
      </w:r>
    </w:p>
    <w:p w14:paraId="32AEED80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end</w:t>
      </w:r>
    </w:p>
    <w:p w14:paraId="5ECD6D67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end</w:t>
      </w:r>
    </w:p>
    <w:p w14:paraId="5432C273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end</w:t>
      </w:r>
    </w:p>
    <w:p w14:paraId="7E226D34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end</w:t>
      </w:r>
    </w:p>
    <w:p w14:paraId="7FDBE553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end</w:t>
      </w:r>
    </w:p>
    <w:p w14:paraId="1B3E3467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end</w:t>
      </w:r>
    </w:p>
    <w:p w14:paraId="7C76FF61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end</w:t>
      </w:r>
    </w:p>
    <w:p w14:paraId="149DA234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end</w:t>
      </w:r>
    </w:p>
    <w:p w14:paraId="492B7E11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end</w:t>
      </w:r>
    </w:p>
    <w:p w14:paraId="5B7158EC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num2=rand;</w:t>
      </w:r>
    </w:p>
    <w:p w14:paraId="1172F83D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if pinjun &gt;= num2        </w:t>
      </w:r>
    </w:p>
    <w:p w14:paraId="0331B739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lens2(2*(i-1)+1,2*(j-1)+1)=1;</w:t>
      </w:r>
    </w:p>
    <w:p w14:paraId="3C2B9D97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lens2(2*(i-1)+1,2*(j-1)+2)=1;</w:t>
      </w:r>
    </w:p>
    <w:p w14:paraId="650AA7A5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lens2(2*(i-1)+2,2*(j-1)+1)=1;</w:t>
      </w:r>
    </w:p>
    <w:p w14:paraId="3C4F101F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lens2(2*(i-1)+2,2*(j-1)+2)=1;</w:t>
      </w:r>
    </w:p>
    <w:p w14:paraId="16FD7B96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else</w:t>
      </w:r>
    </w:p>
    <w:p w14:paraId="0AF1F815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lens2(2*(i-1)+1,2*(j-1)+1)=0;</w:t>
      </w:r>
    </w:p>
    <w:p w14:paraId="3303411E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lens2(2*(i-1)+1,2*(j-1)+2)=0;</w:t>
      </w:r>
    </w:p>
    <w:p w14:paraId="1D6D10EF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lens2(2*(i-1)+2,2*(j-1)+1)=0;</w:t>
      </w:r>
    </w:p>
    <w:p w14:paraId="7F0899C3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lens2(2*(i-1)+2,2*(j-1)+2)=0; </w:t>
      </w:r>
    </w:p>
    <w:p w14:paraId="65802C50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end</w:t>
      </w:r>
    </w:p>
    <w:p w14:paraId="36EA40F5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</w:t>
      </w:r>
    </w:p>
    <w:p w14:paraId="20454666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end</w:t>
      </w:r>
    </w:p>
    <w:p w14:paraId="4B158A57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end</w:t>
      </w:r>
    </w:p>
    <w:p w14:paraId="57E4A25F">
      <w:pPr>
        <w:jc w:val="both"/>
        <w:rPr>
          <w:rFonts w:hint="default" w:ascii="Times New Roman" w:hAnsi="Times New Roman" w:cs="Times New Roman"/>
          <w:sz w:val="21"/>
          <w:szCs w:val="24"/>
        </w:rPr>
      </w:pPr>
    </w:p>
    <w:p w14:paraId="3131005F">
      <w:pPr>
        <w:jc w:val="both"/>
        <w:rPr>
          <w:rFonts w:hint="default" w:ascii="Times New Roman" w:hAnsi="Times New Roman" w:cs="Times New Roman"/>
          <w:sz w:val="21"/>
          <w:szCs w:val="24"/>
        </w:rPr>
      </w:pPr>
    </w:p>
    <w:p w14:paraId="59A6FBCB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lens12=sign(1+sign(range1/2*range1/2-x1.*x1-y1.*y1));</w:t>
      </w:r>
    </w:p>
    <w:p w14:paraId="308AFFB4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lens2=lens2.*lens12;</w:t>
      </w:r>
    </w:p>
    <w:p w14:paraId="11449A07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figure(7)</w:t>
      </w:r>
    </w:p>
    <w:p w14:paraId="69A12EC3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imshow(lens2)</w:t>
      </w:r>
    </w:p>
    <w:p w14:paraId="66FD98AA">
      <w:pPr>
        <w:jc w:val="both"/>
        <w:rPr>
          <w:rFonts w:hint="default" w:ascii="Times New Roman" w:hAnsi="Times New Roman" w:cs="Times New Roman"/>
          <w:sz w:val="21"/>
          <w:szCs w:val="24"/>
        </w:rPr>
      </w:pPr>
    </w:p>
    <w:p w14:paraId="5EB65F5B">
      <w:pPr>
        <w:jc w:val="both"/>
        <w:rPr>
          <w:rFonts w:hint="default" w:ascii="Times New Roman" w:hAnsi="Times New Roman" w:cs="Times New Roman"/>
          <w:sz w:val="21"/>
          <w:szCs w:val="24"/>
        </w:rPr>
      </w:pPr>
    </w:p>
    <w:p w14:paraId="3FFA8882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z2=pi*Radius*Radius/lambda;</w:t>
      </w:r>
    </w:p>
    <w:p w14:paraId="70E30DD2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area1=range1*0.018;                                                       </w:t>
      </w:r>
    </w:p>
    <w:p w14:paraId="7DB0C0ED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object1=lens2.*E_fourier;                                       </w:t>
      </w:r>
    </w:p>
    <w:p w14:paraId="56801FE3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distance1=focallength/3;                                                 </w:t>
      </w:r>
    </w:p>
    <w:p w14:paraId="3AF5DE1B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E_out2=propagor_czt(object1,Nx,lambda,range1,distance1,area1);  </w:t>
      </w:r>
    </w:p>
    <w:p w14:paraId="21258982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I_out2=abs(E_out2).^2;         </w:t>
      </w:r>
    </w:p>
    <w:p w14:paraId="40741E8B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I_out2=I_out2/max(max(I_out2));</w:t>
      </w:r>
    </w:p>
    <w:p w14:paraId="68EC0325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figure(8)</w:t>
      </w:r>
    </w:p>
    <w:p w14:paraId="46AECED6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mesh(x1,y1,I_out2);</w:t>
      </w:r>
    </w:p>
    <w:p w14:paraId="3938746F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figure(9)</w:t>
      </w:r>
    </w:p>
    <w:p w14:paraId="0A2C61F4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imagesc(xp1,yp1,I_out2);colorbar;</w:t>
      </w:r>
    </w:p>
    <w:p w14:paraId="57785C6D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axis off </w:t>
      </w:r>
    </w:p>
    <w:p w14:paraId="7790BD92">
      <w:pPr>
        <w:jc w:val="both"/>
        <w:rPr>
          <w:rFonts w:hint="default" w:ascii="Times New Roman" w:hAnsi="Times New Roman" w:cs="Times New Roman"/>
          <w:sz w:val="21"/>
          <w:szCs w:val="24"/>
        </w:rPr>
      </w:pPr>
    </w:p>
    <w:p w14:paraId="55E17174">
      <w:pPr>
        <w:jc w:val="both"/>
        <w:rPr>
          <w:rFonts w:hint="default" w:ascii="Times New Roman" w:hAnsi="Times New Roman" w:cs="Times New Roman"/>
          <w:sz w:val="21"/>
          <w:szCs w:val="24"/>
        </w:rPr>
      </w:pPr>
    </w:p>
    <w:p w14:paraId="6A270B1C">
      <w:pPr>
        <w:jc w:val="center"/>
        <w:rPr>
          <w:rFonts w:hint="default" w:ascii="Times New Roman" w:hAnsi="Times New Roman" w:cs="Times New Roman"/>
          <w:sz w:val="32"/>
          <w:szCs w:val="40"/>
        </w:rPr>
      </w:pPr>
    </w:p>
    <w:p w14:paraId="3E4F3574">
      <w:pPr>
        <w:jc w:val="center"/>
        <w:rPr>
          <w:rFonts w:hint="default" w:ascii="Times New Roman" w:hAnsi="Times New Roman" w:cs="Times New Roman"/>
          <w:sz w:val="32"/>
          <w:szCs w:val="40"/>
        </w:rPr>
      </w:pPr>
    </w:p>
    <w:p w14:paraId="1884C33A">
      <w:pPr>
        <w:jc w:val="center"/>
        <w:rPr>
          <w:rFonts w:hint="default" w:ascii="Times New Roman" w:hAnsi="Times New Roman" w:cs="Times New Roman"/>
          <w:sz w:val="32"/>
          <w:szCs w:val="40"/>
        </w:rPr>
      </w:pPr>
    </w:p>
    <w:p w14:paraId="4B120E2D">
      <w:pPr>
        <w:jc w:val="center"/>
        <w:rPr>
          <w:rFonts w:hint="default" w:ascii="Times New Roman" w:hAnsi="Times New Roman" w:cs="Times New Roman"/>
          <w:sz w:val="32"/>
          <w:szCs w:val="40"/>
        </w:rPr>
      </w:pPr>
    </w:p>
    <w:p w14:paraId="561B7846">
      <w:pPr>
        <w:jc w:val="center"/>
        <w:rPr>
          <w:rFonts w:hint="default" w:ascii="Times New Roman" w:hAnsi="Times New Roman" w:cs="Times New Roman"/>
          <w:sz w:val="32"/>
          <w:szCs w:val="40"/>
        </w:rPr>
      </w:pPr>
    </w:p>
    <w:p w14:paraId="3074B365">
      <w:pPr>
        <w:jc w:val="center"/>
        <w:rPr>
          <w:rFonts w:hint="default" w:ascii="Times New Roman" w:hAnsi="Times New Roman" w:cs="Times New Roman"/>
          <w:sz w:val="32"/>
          <w:szCs w:val="40"/>
        </w:rPr>
      </w:pPr>
    </w:p>
    <w:p w14:paraId="2B09C2B7">
      <w:pPr>
        <w:jc w:val="center"/>
        <w:rPr>
          <w:rFonts w:hint="default" w:ascii="Times New Roman" w:hAnsi="Times New Roman" w:cs="Times New Roman"/>
          <w:sz w:val="32"/>
          <w:szCs w:val="40"/>
        </w:rPr>
      </w:pPr>
    </w:p>
    <w:p w14:paraId="159F899E">
      <w:pPr>
        <w:jc w:val="center"/>
        <w:rPr>
          <w:rFonts w:hint="default" w:ascii="Times New Roman" w:hAnsi="Times New Roman" w:cs="Times New Roman"/>
          <w:sz w:val="32"/>
          <w:szCs w:val="40"/>
        </w:rPr>
      </w:pPr>
    </w:p>
    <w:p w14:paraId="3DFF7345">
      <w:pPr>
        <w:jc w:val="center"/>
        <w:rPr>
          <w:rFonts w:hint="default" w:ascii="Times New Roman" w:hAnsi="Times New Roman" w:cs="Times New Roman"/>
          <w:sz w:val="32"/>
          <w:szCs w:val="40"/>
        </w:rPr>
      </w:pPr>
    </w:p>
    <w:p w14:paraId="05DFCC85">
      <w:pPr>
        <w:jc w:val="center"/>
        <w:rPr>
          <w:rFonts w:hint="default" w:ascii="Times New Roman" w:hAnsi="Times New Roman" w:cs="Times New Roman"/>
          <w:sz w:val="32"/>
          <w:szCs w:val="40"/>
        </w:rPr>
      </w:pPr>
    </w:p>
    <w:p w14:paraId="72D0AA62">
      <w:pPr>
        <w:rPr>
          <w:rFonts w:hint="default" w:ascii="Times New Roman" w:hAnsi="Times New Roman" w:cs="Times New Roman"/>
          <w:sz w:val="32"/>
          <w:szCs w:val="40"/>
        </w:rPr>
      </w:pPr>
      <w:r>
        <w:rPr>
          <w:rFonts w:hint="default" w:ascii="Times New Roman" w:hAnsi="Times New Roman" w:cs="Times New Roman"/>
          <w:sz w:val="32"/>
          <w:szCs w:val="40"/>
        </w:rPr>
        <w:br w:type="page"/>
      </w:r>
    </w:p>
    <w:p w14:paraId="39EC869A">
      <w:pPr>
        <w:jc w:val="center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32"/>
          <w:szCs w:val="40"/>
        </w:rPr>
        <w:t xml:space="preserve">Appendix </w:t>
      </w:r>
      <w:r>
        <w:rPr>
          <w:rFonts w:hint="eastAsia" w:ascii="Times New Roman" w:hAnsi="Times New Roman" w:cs="Times New Roman"/>
          <w:sz w:val="32"/>
          <w:szCs w:val="40"/>
          <w:lang w:val="en-US" w:eastAsia="zh-CN"/>
        </w:rPr>
        <w:t>3</w:t>
      </w:r>
    </w:p>
    <w:p w14:paraId="532DF7DA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lambda=0.6328;                                         </w:t>
      </w:r>
    </w:p>
    <w:p w14:paraId="610E2CFE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k0=2*pi/lambda;                                </w:t>
      </w:r>
    </w:p>
    <w:p w14:paraId="0041CFD2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focallength=200000;           </w:t>
      </w:r>
    </w:p>
    <w:p w14:paraId="728C6988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Number=60;                                        floor(focallength*lambda/(4.0*deltar*deltar));  </w:t>
      </w:r>
    </w:p>
    <w:p w14:paraId="0F782964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Radius=sqrt(Number*lambda*focallength);              </w:t>
      </w:r>
    </w:p>
    <w:p w14:paraId="260AA367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Nx =2000;                                              </w:t>
      </w:r>
    </w:p>
    <w:p w14:paraId="396D5006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Nc=floor(Nx/2)+1;</w:t>
      </w:r>
    </w:p>
    <w:p w14:paraId="0E858299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range1=2*Radius;                                        </w:t>
      </w:r>
    </w:p>
    <w:p w14:paraId="1EDEC5A6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step1=range1/(Nx-1);                                  </w:t>
      </w:r>
    </w:p>
    <w:p w14:paraId="10AA70DA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yp1=-range1/2:step1:range1/2;</w:t>
      </w:r>
    </w:p>
    <w:p w14:paraId="13052E12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xp1=-range1/2:step1:range1/2;</w:t>
      </w:r>
    </w:p>
    <w:p w14:paraId="3E716FED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[x1,y1]=meshgrid(yp1,xp1);                              </w:t>
      </w:r>
    </w:p>
    <w:p w14:paraId="2EA43031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position1  = x1 + 1i * y1;                             </w:t>
      </w:r>
    </w:p>
    <w:p w14:paraId="0EEFB50C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lensletr = abs(position1);                               </w:t>
      </w:r>
    </w:p>
    <w:p w14:paraId="4D3E3E2C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lensang  = angle(position1);                            </w:t>
      </w:r>
    </w:p>
    <w:p w14:paraId="794F0F43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TC1st1=1;</w:t>
      </w:r>
    </w:p>
    <w:p w14:paraId="1200C247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TC1st2=-1;</w:t>
      </w:r>
    </w:p>
    <w:p w14:paraId="599E35A4">
      <w:pPr>
        <w:jc w:val="both"/>
        <w:rPr>
          <w:rFonts w:hint="default" w:ascii="Times New Roman" w:hAnsi="Times New Roman" w:cs="Times New Roman"/>
          <w:sz w:val="21"/>
          <w:szCs w:val="24"/>
        </w:rPr>
      </w:pPr>
    </w:p>
    <w:p w14:paraId="6D113BF8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lens1=real(1/2-1/4*(exp(-1i*pi*lensletr.*lensletr/(lambda*focallength)+TC1st1*1i*lensang)+exp(-1i*pi*lensletr.*lensletr/(lambda*focallength)+TC1st2*1i*lensang))).*(1-sign(lensletr-Radius))/2;</w:t>
      </w:r>
    </w:p>
    <w:p w14:paraId="6B5240AF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figure(1)</w:t>
      </w:r>
    </w:p>
    <w:p w14:paraId="1BE343A3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imshow(lens1)</w:t>
      </w:r>
    </w:p>
    <w:p w14:paraId="112B6981">
      <w:pPr>
        <w:jc w:val="both"/>
        <w:rPr>
          <w:rFonts w:hint="default" w:ascii="Times New Roman" w:hAnsi="Times New Roman" w:cs="Times New Roman"/>
          <w:sz w:val="21"/>
          <w:szCs w:val="24"/>
        </w:rPr>
      </w:pPr>
    </w:p>
    <w:p w14:paraId="1A429520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lens2=zeros(Nx,Nx);</w:t>
      </w:r>
    </w:p>
    <w:p w14:paraId="6A62B7E4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for i=1:Nx/2</w:t>
      </w:r>
    </w:p>
    <w:p w14:paraId="58AD8DC6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for j=1:Nx/2</w:t>
      </w:r>
    </w:p>
    <w:p w14:paraId="45ED4706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</w:t>
      </w:r>
    </w:p>
    <w:p w14:paraId="21A31519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pinjun=(lens3(2*(i-1)+1,2*(j-1)+1)+lens3(2*(i-1)+1,2*(j-1)+2)+lens3(2*(i-1)+2,2*(j-1)+1)+lens3(2*(i-1)+2,2*(j-1)+2))/4;</w:t>
      </w:r>
    </w:p>
    <w:p w14:paraId="61D943D5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if  pinjun&gt;=0 &amp;&amp; 0.05&gt;pinjun</w:t>
      </w:r>
    </w:p>
    <w:p w14:paraId="67FBDA0E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1;</w:t>
      </w:r>
    </w:p>
    <w:p w14:paraId="5E56C499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05 &amp;&amp; 0.1&gt;pinjun</w:t>
      </w:r>
    </w:p>
    <w:p w14:paraId="1F78363F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1;</w:t>
      </w:r>
    </w:p>
    <w:p w14:paraId="2E9BC80F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1 &amp;&amp; 0.15&gt;pinjun</w:t>
      </w:r>
    </w:p>
    <w:p w14:paraId="56629031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1;</w:t>
      </w:r>
    </w:p>
    <w:p w14:paraId="3959992D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15 &amp;&amp; 0.2&gt;pinjun</w:t>
      </w:r>
    </w:p>
    <w:p w14:paraId="6580EE64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1;  </w:t>
      </w:r>
    </w:p>
    <w:p w14:paraId="251292D3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2 &amp;&amp; 0.25&gt;pinjun</w:t>
      </w:r>
    </w:p>
    <w:p w14:paraId="670390BC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3;</w:t>
      </w:r>
    </w:p>
    <w:p w14:paraId="78DD4E8D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25 &amp;&amp; 0.3&gt;pinjun</w:t>
      </w:r>
    </w:p>
    <w:p w14:paraId="1216A86D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3; </w:t>
      </w:r>
    </w:p>
    <w:p w14:paraId="54816C2E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3 &amp;&amp; 0.35&gt;pinjun</w:t>
      </w:r>
    </w:p>
    <w:p w14:paraId="5EEF1C15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3;</w:t>
      </w:r>
    </w:p>
    <w:p w14:paraId="560820B4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35 &amp;&amp; 0.4&gt;pinjun</w:t>
      </w:r>
    </w:p>
    <w:p w14:paraId="01964B5B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3; </w:t>
      </w:r>
    </w:p>
    <w:p w14:paraId="6B323808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4 &amp;&amp; 0.45&gt;pinjun</w:t>
      </w:r>
    </w:p>
    <w:p w14:paraId="30EC4B74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5;</w:t>
      </w:r>
    </w:p>
    <w:p w14:paraId="0AD9BAA9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45 &amp;&amp; 0.5&gt;pinjun</w:t>
      </w:r>
    </w:p>
    <w:p w14:paraId="62C1DA8D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5;                  </w:t>
      </w:r>
    </w:p>
    <w:p w14:paraId="39FE0C43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5 &amp;&amp; 0.55&gt;pinjun</w:t>
      </w:r>
    </w:p>
    <w:p w14:paraId="6E4FA170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5;</w:t>
      </w:r>
    </w:p>
    <w:p w14:paraId="6CB44651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55 &amp;&amp; 0.6&gt;pinjun</w:t>
      </w:r>
    </w:p>
    <w:p w14:paraId="0E309FF9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5; </w:t>
      </w:r>
    </w:p>
    <w:p w14:paraId="38348CC7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6 &amp;&amp; 0.65&gt;pinjun</w:t>
      </w:r>
    </w:p>
    <w:p w14:paraId="575DD100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7;</w:t>
      </w:r>
    </w:p>
    <w:p w14:paraId="1C743D14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65 &amp;&amp; 0.7&gt;pinjun</w:t>
      </w:r>
    </w:p>
    <w:p w14:paraId="234D167A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7; </w:t>
      </w:r>
    </w:p>
    <w:p w14:paraId="167A96E5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7 &amp;&amp; 0.75&gt;pinjun</w:t>
      </w:r>
    </w:p>
    <w:p w14:paraId="474B1CAE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7;</w:t>
      </w:r>
    </w:p>
    <w:p w14:paraId="3FC34877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75 &amp;&amp; 0.8&gt;pinjun</w:t>
      </w:r>
    </w:p>
    <w:p w14:paraId="26263A40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7;      </w:t>
      </w:r>
    </w:p>
    <w:p w14:paraId="6C5F18CC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8 &amp;&amp; 0.85&gt;pinjun</w:t>
      </w:r>
    </w:p>
    <w:p w14:paraId="6311F2A0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9;</w:t>
      </w:r>
    </w:p>
    <w:p w14:paraId="1B4571B1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85 &amp;&amp; 0.9&gt;pinjun</w:t>
      </w:r>
    </w:p>
    <w:p w14:paraId="0068D964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9; </w:t>
      </w:r>
    </w:p>
    <w:p w14:paraId="6CC23F13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else if pinjun&gt;=0.9 &amp;&amp; 0.95&gt;pinjun</w:t>
      </w:r>
    </w:p>
    <w:p w14:paraId="1AC9C0FC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9;</w:t>
      </w:r>
    </w:p>
    <w:p w14:paraId="3203D8CF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else</w:t>
      </w:r>
    </w:p>
    <w:p w14:paraId="45913C5A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   num1=0.9;</w:t>
      </w:r>
    </w:p>
    <w:p w14:paraId="4E04B86C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end</w:t>
      </w:r>
    </w:p>
    <w:p w14:paraId="2A039FFB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end</w:t>
      </w:r>
    </w:p>
    <w:p w14:paraId="004FD220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end</w:t>
      </w:r>
    </w:p>
    <w:p w14:paraId="3C6E3312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end</w:t>
      </w:r>
    </w:p>
    <w:p w14:paraId="09F8B7CF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end</w:t>
      </w:r>
    </w:p>
    <w:p w14:paraId="72AC6AB8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end</w:t>
      </w:r>
    </w:p>
    <w:p w14:paraId="26234A65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end</w:t>
      </w:r>
    </w:p>
    <w:p w14:paraId="7F767069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end</w:t>
      </w:r>
    </w:p>
    <w:p w14:paraId="7DDA673F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end</w:t>
      </w:r>
    </w:p>
    <w:p w14:paraId="27B43E3E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end</w:t>
      </w:r>
    </w:p>
    <w:p w14:paraId="08F4600B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end</w:t>
      </w:r>
    </w:p>
    <w:p w14:paraId="7ADA2BB8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end</w:t>
      </w:r>
    </w:p>
    <w:p w14:paraId="4AF021A1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end</w:t>
      </w:r>
    </w:p>
    <w:p w14:paraId="6302A1B9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end</w:t>
      </w:r>
    </w:p>
    <w:p w14:paraId="129FDD2F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end</w:t>
      </w:r>
    </w:p>
    <w:p w14:paraId="54A227AE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end</w:t>
      </w:r>
    </w:p>
    <w:p w14:paraId="13E46E5C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end</w:t>
      </w:r>
    </w:p>
    <w:p w14:paraId="49CC3DB5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end</w:t>
      </w:r>
    </w:p>
    <w:p w14:paraId="23043B0D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end</w:t>
      </w:r>
    </w:p>
    <w:p w14:paraId="3E3DC37C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num2=rand;</w:t>
      </w:r>
    </w:p>
    <w:p w14:paraId="70F95D22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if pinjun &gt;= num2        </w:t>
      </w:r>
    </w:p>
    <w:p w14:paraId="08DD9C36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lens2(2*(i-1)+1,2*(j-1)+1)=1;</w:t>
      </w:r>
    </w:p>
    <w:p w14:paraId="5571D5D7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lens2(2*(i-1)+1,2*(j-1)+2)=1;</w:t>
      </w:r>
    </w:p>
    <w:p w14:paraId="2681894F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lens2(2*(i-1)+2,2*(j-1)+1)=1;</w:t>
      </w:r>
    </w:p>
    <w:p w14:paraId="7B0407A8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lens2(2*(i-1)+2,2*(j-1)+2)=1;</w:t>
      </w:r>
    </w:p>
    <w:p w14:paraId="27CF2ABA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else</w:t>
      </w:r>
    </w:p>
    <w:p w14:paraId="28F284FF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lens2(2*(i-1)+1,2*(j-1)+1)=0;</w:t>
      </w:r>
    </w:p>
    <w:p w14:paraId="7D49119A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lens2(2*(i-1)+1,2*(j-1)+2)=0;</w:t>
      </w:r>
    </w:p>
    <w:p w14:paraId="58EDD049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lens2(2*(i-1)+2,2*(j-1)+1)=0;</w:t>
      </w:r>
    </w:p>
    <w:p w14:paraId="25246BE8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lens2(2*(i-1)+2,2*(j-1)+2)=0; </w:t>
      </w:r>
    </w:p>
    <w:p w14:paraId="43037220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end</w:t>
      </w:r>
    </w:p>
    <w:p w14:paraId="29F5103B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                 </w:t>
      </w:r>
    </w:p>
    <w:p w14:paraId="33A7FD0B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 end</w:t>
      </w:r>
    </w:p>
    <w:p w14:paraId="341F1B86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end</w:t>
      </w:r>
    </w:p>
    <w:p w14:paraId="5F3FB7CB">
      <w:pPr>
        <w:jc w:val="both"/>
        <w:rPr>
          <w:rFonts w:hint="default" w:ascii="Times New Roman" w:hAnsi="Times New Roman" w:cs="Times New Roman"/>
          <w:sz w:val="21"/>
          <w:szCs w:val="24"/>
        </w:rPr>
      </w:pPr>
    </w:p>
    <w:p w14:paraId="2FE8F0F8">
      <w:pPr>
        <w:jc w:val="both"/>
        <w:rPr>
          <w:rFonts w:hint="default" w:ascii="Times New Roman" w:hAnsi="Times New Roman" w:cs="Times New Roman"/>
          <w:sz w:val="21"/>
          <w:szCs w:val="24"/>
        </w:rPr>
      </w:pPr>
    </w:p>
    <w:p w14:paraId="7DABBC2F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lens12=sign(1+sign(range1/2*range1/2-x1.*x1-y1.*y1));</w:t>
      </w:r>
    </w:p>
    <w:p w14:paraId="4C15EF07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lens2=lens2.*lens12;</w:t>
      </w:r>
    </w:p>
    <w:p w14:paraId="3EE3C979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figure(</w:t>
      </w:r>
      <w:r>
        <w:rPr>
          <w:rFonts w:hint="eastAsia" w:ascii="Times New Roman" w:hAnsi="Times New Roman" w:cs="Times New Roman"/>
          <w:sz w:val="21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1"/>
          <w:szCs w:val="24"/>
        </w:rPr>
        <w:t>)</w:t>
      </w:r>
    </w:p>
    <w:p w14:paraId="6FBD89DD">
      <w:pPr>
        <w:jc w:val="both"/>
        <w:rPr>
          <w:rFonts w:hint="default" w:ascii="Times New Roman" w:hAnsi="Times New Roman" w:cs="Times New Roman"/>
          <w:sz w:val="21"/>
          <w:szCs w:val="24"/>
        </w:rPr>
      </w:pPr>
    </w:p>
    <w:p w14:paraId="70E8963F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SZP=exp(-1i*k0*lensletr.^2/(2*focallength)+0.5*1i*pi+TC1st1*1i*lensang).*(1-sign(lensletr-Radius))/2;</w:t>
      </w:r>
    </w:p>
    <w:p w14:paraId="7181E090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lens3 =sign(1+sign(real(SZP)));                       </w:t>
      </w:r>
    </w:p>
    <w:p w14:paraId="7B4EDFF9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lens3=1-lens3;</w:t>
      </w:r>
    </w:p>
    <w:p w14:paraId="229C624D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figure(4)</w:t>
      </w:r>
    </w:p>
    <w:p w14:paraId="00625E8A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imshow(lens3)</w:t>
      </w:r>
    </w:p>
    <w:p w14:paraId="17E50F30">
      <w:pPr>
        <w:jc w:val="both"/>
        <w:rPr>
          <w:rFonts w:hint="default" w:ascii="Times New Roman" w:hAnsi="Times New Roman" w:cs="Times New Roman"/>
          <w:sz w:val="21"/>
          <w:szCs w:val="24"/>
        </w:rPr>
      </w:pPr>
    </w:p>
    <w:p w14:paraId="0C1BEE8D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area1=range1*0.04;                                            </w:t>
      </w:r>
    </w:p>
    <w:p w14:paraId="243DC37E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object1=lens1;                                        </w:t>
      </w:r>
    </w:p>
    <w:p w14:paraId="00475071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distance1=focallength;                            </w:t>
      </w:r>
    </w:p>
    <w:p w14:paraId="40519076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E_out1=propagor_czt(object1,Nx,lambda,range1,distance1,area1);  </w:t>
      </w:r>
    </w:p>
    <w:p w14:paraId="196A39CF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I_out1=abs(E_out1).^2;         </w:t>
      </w:r>
    </w:p>
    <w:p w14:paraId="5F714761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figure(7)</w:t>
      </w:r>
    </w:p>
    <w:p w14:paraId="5CDFB7F3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mesh(x1,y1,I_out1);</w:t>
      </w:r>
    </w:p>
    <w:p w14:paraId="708F3ECC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I_out1=I_out1/max(max(I_out1));</w:t>
      </w:r>
    </w:p>
    <w:p w14:paraId="5D6FB542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figure(8)</w:t>
      </w:r>
    </w:p>
    <w:p w14:paraId="3D6B0CE4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imagesc(xp1,yp1,I_out1);colorbar;</w:t>
      </w:r>
    </w:p>
    <w:p w14:paraId="779C48AD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axis off </w:t>
      </w:r>
    </w:p>
    <w:p w14:paraId="4245B9CB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az=angle(E_out1);                                                 </w:t>
      </w:r>
    </w:p>
    <w:p w14:paraId="3F6815BE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figure(9)</w:t>
      </w:r>
    </w:p>
    <w:p w14:paraId="2C23546A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imagesc(yp1,xp1,az);colorbar;</w:t>
      </w:r>
    </w:p>
    <w:p w14:paraId="26355ADC">
      <w:pPr>
        <w:jc w:val="both"/>
        <w:rPr>
          <w:rFonts w:hint="default" w:ascii="Times New Roman" w:hAnsi="Times New Roman" w:cs="Times New Roman"/>
          <w:sz w:val="21"/>
          <w:szCs w:val="24"/>
        </w:rPr>
      </w:pPr>
    </w:p>
    <w:p w14:paraId="74C6F33A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d1=80;</w:t>
      </w:r>
    </w:p>
    <w:p w14:paraId="6B19F5D4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TC3st=1;</w:t>
      </w:r>
    </w:p>
    <w:p w14:paraId="70484FCA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phi3=exp(-1i*(2*pi*x1./(d1)+TC3st*lensang));</w:t>
      </w:r>
    </w:p>
    <w:p w14:paraId="4B631D63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lensfk=sign(1+sign(real(phi3)));</w:t>
      </w:r>
    </w:p>
    <w:p w14:paraId="0CDA7784">
      <w:pPr>
        <w:jc w:val="both"/>
        <w:rPr>
          <w:rFonts w:hint="default" w:ascii="Times New Roman" w:hAnsi="Times New Roman" w:cs="Times New Roman"/>
          <w:sz w:val="21"/>
          <w:szCs w:val="24"/>
        </w:rPr>
      </w:pPr>
    </w:p>
    <w:p w14:paraId="411D8B13">
      <w:pPr>
        <w:jc w:val="both"/>
        <w:rPr>
          <w:rFonts w:hint="default" w:ascii="Times New Roman" w:hAnsi="Times New Roman" w:cs="Times New Roman"/>
          <w:sz w:val="21"/>
          <w:szCs w:val="24"/>
        </w:rPr>
      </w:pPr>
    </w:p>
    <w:p w14:paraId="39B7C09C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area1=range1*2;                                      </w:t>
      </w:r>
    </w:p>
    <w:p w14:paraId="026B20F4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object1=lensfk.*E_out1;                                  </w:t>
      </w:r>
    </w:p>
    <w:p w14:paraId="1F8050E8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distance1=150000;                                   </w:t>
      </w:r>
    </w:p>
    <w:p w14:paraId="1EAB16EC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E_out2=propagor_czt(object1,Nx,lambda,range1,distance1,area1);  </w:t>
      </w:r>
    </w:p>
    <w:p w14:paraId="088C1E75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I_out2=abs(E_out2).^2;        </w:t>
      </w:r>
    </w:p>
    <w:p w14:paraId="3A306F53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figure(11)</w:t>
      </w:r>
    </w:p>
    <w:p w14:paraId="2B9B7EE3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mesh(x1,y1,I_out2);</w:t>
      </w:r>
    </w:p>
    <w:p w14:paraId="7D806BCC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figure(12)</w:t>
      </w:r>
    </w:p>
    <w:p w14:paraId="1754477C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imagesc(xp1,yp1,I_out2);colorbar;</w:t>
      </w:r>
    </w:p>
    <w:p w14:paraId="78185295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axis off </w:t>
      </w:r>
    </w:p>
    <w:p w14:paraId="6C561E85">
      <w:pPr>
        <w:jc w:val="both"/>
        <w:rPr>
          <w:rFonts w:hint="default" w:ascii="Times New Roman" w:hAnsi="Times New Roman" w:cs="Times New Roman"/>
          <w:sz w:val="21"/>
          <w:szCs w:val="24"/>
        </w:rPr>
      </w:pPr>
    </w:p>
    <w:p w14:paraId="0986FCD6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focallength1=180000;</w:t>
      </w:r>
    </w:p>
    <w:p w14:paraId="32374336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lens6 = exp(-1i*k0*lensletr.^2/(2*focallength1)).*(1-sign(lensletr-Radius))/2;</w:t>
      </w:r>
    </w:p>
    <w:p w14:paraId="47AF7518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figure(13)</w:t>
      </w:r>
    </w:p>
    <w:p w14:paraId="2EA57B86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imshow(lens6)</w:t>
      </w:r>
    </w:p>
    <w:p w14:paraId="6C72A845">
      <w:pPr>
        <w:jc w:val="both"/>
        <w:rPr>
          <w:rFonts w:hint="default" w:ascii="Times New Roman" w:hAnsi="Times New Roman" w:cs="Times New Roman"/>
          <w:sz w:val="21"/>
          <w:szCs w:val="24"/>
        </w:rPr>
      </w:pPr>
    </w:p>
    <w:p w14:paraId="301A70A6">
      <w:pPr>
        <w:jc w:val="both"/>
        <w:rPr>
          <w:rFonts w:hint="default" w:ascii="Times New Roman" w:hAnsi="Times New Roman" w:cs="Times New Roman"/>
          <w:sz w:val="21"/>
          <w:szCs w:val="24"/>
        </w:rPr>
      </w:pPr>
    </w:p>
    <w:p w14:paraId="5B12B161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area1=range1*1.5;    </w:t>
      </w:r>
    </w:p>
    <w:p w14:paraId="3AC8DE67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object1=lens6.*E_out2;             </w:t>
      </w:r>
    </w:p>
    <w:p w14:paraId="6F9C9B85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distance1=focallength1;       </w:t>
      </w:r>
    </w:p>
    <w:p w14:paraId="7693960D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E_out3=propagor_czt(object1,Nx,lambda,range1,distance1,area1); </w:t>
      </w:r>
    </w:p>
    <w:p w14:paraId="433EBF4F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I_out3=abs(E_out3).^2;        </w:t>
      </w:r>
    </w:p>
    <w:p w14:paraId="61C084EA">
      <w:pPr>
        <w:jc w:val="both"/>
        <w:rPr>
          <w:rFonts w:hint="default" w:ascii="Times New Roman" w:hAnsi="Times New Roman" w:cs="Times New Roman"/>
          <w:sz w:val="21"/>
          <w:szCs w:val="24"/>
        </w:rPr>
      </w:pPr>
    </w:p>
    <w:p w14:paraId="461D730D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I_out3=I_out3/max(max(I_out3));</w:t>
      </w:r>
    </w:p>
    <w:p w14:paraId="77554C5F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I_out1=I_out1/max(max(I_out1));</w:t>
      </w:r>
    </w:p>
    <w:p w14:paraId="533FB9C7">
      <w:pPr>
        <w:jc w:val="both"/>
        <w:rPr>
          <w:rFonts w:hint="default" w:ascii="Times New Roman" w:hAnsi="Times New Roman" w:cs="Times New Roman"/>
          <w:sz w:val="21"/>
          <w:szCs w:val="24"/>
        </w:rPr>
      </w:pPr>
    </w:p>
    <w:p w14:paraId="0015131D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yp2=-range1*1.5/2:step1:range1*1.5/2;</w:t>
      </w:r>
    </w:p>
    <w:p w14:paraId="7DB5855C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xp2=-range1*1.5/2:step1:range1*1.5/2;</w:t>
      </w:r>
    </w:p>
    <w:p w14:paraId="06607C88">
      <w:pPr>
        <w:jc w:val="both"/>
        <w:rPr>
          <w:rFonts w:hint="default" w:ascii="Times New Roman" w:hAnsi="Times New Roman" w:cs="Times New Roman"/>
          <w:sz w:val="21"/>
          <w:szCs w:val="24"/>
        </w:rPr>
      </w:pPr>
    </w:p>
    <w:p w14:paraId="0503DD9D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[x2,y2]=meshgrid(yp2,xp2);                    </w:t>
      </w:r>
    </w:p>
    <w:p w14:paraId="44C12B2F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figure(14)</w:t>
      </w:r>
    </w:p>
    <w:p w14:paraId="689F726D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mesh(x1,y1,I_out3);</w:t>
      </w:r>
    </w:p>
    <w:p w14:paraId="56C784D7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axis on</w:t>
      </w:r>
    </w:p>
    <w:p w14:paraId="4D23DD38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figure(16)</w:t>
      </w:r>
    </w:p>
    <w:p w14:paraId="7B83052F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imagesc(xp1,yp1,I_out3);colorbar;</w:t>
      </w:r>
    </w:p>
    <w:p w14:paraId="7248F01B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axis off </w:t>
      </w:r>
    </w:p>
    <w:p w14:paraId="3DFE9594">
      <w:pPr>
        <w:rPr>
          <w:rFonts w:hint="default" w:ascii="Times New Roman" w:hAnsi="Times New Roman" w:cs="Times New Roman"/>
          <w:sz w:val="32"/>
          <w:szCs w:val="40"/>
        </w:rPr>
      </w:pPr>
      <w:r>
        <w:rPr>
          <w:rFonts w:hint="default" w:ascii="Times New Roman" w:hAnsi="Times New Roman" w:cs="Times New Roman"/>
          <w:sz w:val="32"/>
          <w:szCs w:val="40"/>
        </w:rPr>
        <w:br w:type="page"/>
      </w:r>
    </w:p>
    <w:p w14:paraId="1415ED84">
      <w:pPr>
        <w:jc w:val="center"/>
        <w:rPr>
          <w:rFonts w:hint="default" w:ascii="Times New Roman" w:hAnsi="Times New Roman" w:cs="Times New Roman" w:eastAsiaTheme="minorEastAsia"/>
          <w:sz w:val="32"/>
          <w:szCs w:val="40"/>
          <w:lang w:val="en-US" w:eastAsia="zh-CN"/>
        </w:rPr>
      </w:pPr>
      <w:r>
        <w:rPr>
          <w:rFonts w:hint="default" w:ascii="Times New Roman" w:hAnsi="Times New Roman" w:cs="Times New Roman"/>
          <w:sz w:val="32"/>
          <w:szCs w:val="40"/>
        </w:rPr>
        <w:t xml:space="preserve">Appendix </w:t>
      </w:r>
      <w:r>
        <w:rPr>
          <w:rFonts w:hint="eastAsia" w:ascii="Times New Roman" w:hAnsi="Times New Roman" w:cs="Times New Roman"/>
          <w:sz w:val="32"/>
          <w:szCs w:val="40"/>
          <w:lang w:val="en-US" w:eastAsia="zh-CN"/>
        </w:rPr>
        <w:t>4(propagor_czt.m)</w:t>
      </w:r>
    </w:p>
    <w:p w14:paraId="12E11CC4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function [gout] = propagor_czt(object,Nx,lambda,range,distance,area)</w:t>
      </w:r>
    </w:p>
    <w:p w14:paraId="511FBC68">
      <w:pPr>
        <w:jc w:val="both"/>
        <w:rPr>
          <w:rFonts w:hint="default" w:ascii="Times New Roman" w:hAnsi="Times New Roman" w:cs="Times New Roman"/>
          <w:sz w:val="21"/>
          <w:szCs w:val="24"/>
        </w:rPr>
      </w:pPr>
    </w:p>
    <w:p w14:paraId="21CFB186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din=range/(Nx-1);    </w:t>
      </w:r>
    </w:p>
    <w:p w14:paraId="46CF30D5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dout=area/(Nx-1);   </w:t>
      </w:r>
    </w:p>
    <w:p w14:paraId="0E3A2B58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k0=2*pi/lambda;   </w:t>
      </w:r>
    </w:p>
    <w:p w14:paraId="30E6ED74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[y,x] = meshgrid(-range/2:din:range/2,-range/2:din:range/2);  </w:t>
      </w:r>
    </w:p>
    <w:p w14:paraId="695D3DD2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rzp=sqrt(x.^2+y.^2); </w:t>
      </w:r>
    </w:p>
    <w:p w14:paraId="6417CCC0">
      <w:pPr>
        <w:jc w:val="both"/>
        <w:rPr>
          <w:rFonts w:hint="default" w:ascii="Times New Roman" w:hAnsi="Times New Roman" w:cs="Times New Roman"/>
          <w:sz w:val="21"/>
          <w:szCs w:val="24"/>
        </w:rPr>
      </w:pPr>
    </w:p>
    <w:p w14:paraId="30B6704E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fs=lambda*distance/din; </w:t>
      </w:r>
    </w:p>
    <w:p w14:paraId="2B57B350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fy1=-area/2+fs/2;</w:t>
      </w:r>
    </w:p>
    <w:p w14:paraId="01ABFB3D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fy2=area/2+fs/2;</w:t>
      </w:r>
    </w:p>
    <w:p w14:paraId="1A33EB48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fx1=-area/2+fs/2;</w:t>
      </w:r>
    </w:p>
    <w:p w14:paraId="1F9336B8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fx2=area/2+fs/2;</w:t>
      </w:r>
    </w:p>
    <w:p w14:paraId="3FC8A918">
      <w:pPr>
        <w:jc w:val="both"/>
        <w:rPr>
          <w:rFonts w:hint="default" w:ascii="Times New Roman" w:hAnsi="Times New Roman" w:cs="Times New Roman"/>
          <w:sz w:val="21"/>
          <w:szCs w:val="24"/>
        </w:rPr>
      </w:pPr>
    </w:p>
    <w:p w14:paraId="1963D665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object=object.*exp(1i*k0/(2*distance)*rzp.^2);</w:t>
      </w:r>
    </w:p>
    <w:p w14:paraId="51524A9F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a = -exp(1j*2*pi*fy1/fs);                                   </w:t>
      </w:r>
    </w:p>
    <w:p w14:paraId="069B3B19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w = exp(-1j*2*pi*(fy2-fy1)/(Nx*fs));                   </w:t>
      </w:r>
    </w:p>
    <w:p w14:paraId="532B6699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gout = czt(object,Nx,w,a);</w:t>
      </w:r>
    </w:p>
    <w:p w14:paraId="0024E3E5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lly=linspace(0,Nx-1,Nx);lly=lly./Nx.*(fy2-fy1)+fy1;</w:t>
      </w:r>
    </w:p>
    <w:p w14:paraId="4BBAC284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Mshifty=floor(-Nx/2);</w:t>
      </w:r>
    </w:p>
    <w:p w14:paraId="01DD5880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Mshift=repmat(exp(-1i.*2*pi.*lly.*Mshifty/fs),[Nx 1]);        </w:t>
      </w:r>
    </w:p>
    <w:p w14:paraId="7C03B3CF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gout=gout.'.*Mshift;</w:t>
      </w:r>
    </w:p>
    <w:p w14:paraId="58E3A151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a = -exp(1j*2*pi*fx1/fs);                                   </w:t>
      </w:r>
    </w:p>
    <w:p w14:paraId="548E648C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w = exp(-1j*2*pi*(fx2-fx1)/(Nx*fs));                                     </w:t>
      </w:r>
    </w:p>
    <w:p w14:paraId="0A0C260D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gout = czt(gout,Nx,w,a);</w:t>
      </w:r>
    </w:p>
    <w:p w14:paraId="59FCB9CD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llx=linspace(0,Nx-1,Nx);llx=llx./Nx.*(fx2-fx1)+fx1;</w:t>
      </w:r>
    </w:p>
    <w:p w14:paraId="4CA72415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Mshiftx=floor(-Nx/2);</w:t>
      </w:r>
    </w:p>
    <w:p w14:paraId="05CEFFBD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Mshift=repmat(exp(-1i.*2*pi.*llx.*Mshiftx/fs),[Nx 1]);                </w:t>
      </w:r>
    </w:p>
    <w:p w14:paraId="05E5069F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gout=gout.'.*Mshift;</w:t>
      </w:r>
    </w:p>
    <w:p w14:paraId="33A5BAF0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[ys,xs] = meshgrid(-area/2:dout:area/2,-area/2:dout:area/2); </w:t>
      </w:r>
    </w:p>
    <w:p w14:paraId="141EDBFE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rs2 = xs.^2+ys.^2;  </w:t>
      </w:r>
    </w:p>
    <w:p w14:paraId="3DDAF7DB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F0=exp(1j*k0*distance)/(1j*lambda*distance).*exp(1j*k0/2/distance*rs2);    </w:t>
      </w:r>
    </w:p>
    <w:p w14:paraId="34DDF3CE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gout=F0.*gout*din^2;                  </w:t>
      </w:r>
    </w:p>
    <w:p w14:paraId="51AE602D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end</w:t>
      </w:r>
    </w:p>
    <w:p w14:paraId="0597ABBB">
      <w:pPr>
        <w:jc w:val="both"/>
        <w:rPr>
          <w:rFonts w:hint="default" w:ascii="Times New Roman" w:hAnsi="Times New Roman" w:cs="Times New Roman"/>
          <w:sz w:val="21"/>
          <w:szCs w:val="24"/>
        </w:rPr>
      </w:pPr>
    </w:p>
    <w:p w14:paraId="311B2C7E">
      <w:pPr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br w:type="page"/>
      </w:r>
    </w:p>
    <w:p w14:paraId="69BB9610">
      <w:pPr>
        <w:jc w:val="center"/>
        <w:rPr>
          <w:rFonts w:hint="default" w:ascii="Times New Roman" w:hAnsi="Times New Roman" w:cs="Times New Roman" w:eastAsiaTheme="minorEastAsia"/>
          <w:sz w:val="32"/>
          <w:szCs w:val="40"/>
          <w:lang w:val="en-US" w:eastAsia="zh-CN"/>
        </w:rPr>
      </w:pPr>
      <w:r>
        <w:rPr>
          <w:rFonts w:hint="default" w:ascii="Times New Roman" w:hAnsi="Times New Roman" w:cs="Times New Roman"/>
          <w:sz w:val="32"/>
          <w:szCs w:val="40"/>
        </w:rPr>
        <w:t xml:space="preserve">Appendix </w:t>
      </w:r>
      <w:r>
        <w:rPr>
          <w:rFonts w:hint="eastAsia" w:ascii="Times New Roman" w:hAnsi="Times New Roman" w:cs="Times New Roman"/>
          <w:sz w:val="32"/>
          <w:szCs w:val="40"/>
          <w:lang w:val="en-US" w:eastAsia="zh-CN"/>
        </w:rPr>
        <w:t>5(czt.m)</w:t>
      </w:r>
    </w:p>
    <w:p w14:paraId="50126F07">
      <w:pPr>
        <w:jc w:val="both"/>
        <w:rPr>
          <w:rFonts w:hint="default" w:ascii="Times New Roman" w:hAnsi="Times New Roman" w:cs="Times New Roman"/>
          <w:sz w:val="21"/>
          <w:szCs w:val="24"/>
        </w:rPr>
      </w:pPr>
    </w:p>
    <w:p w14:paraId="4A34CB77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function g=czt(x,k,w,a)</w:t>
      </w:r>
    </w:p>
    <w:p w14:paraId="62FC2244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[m,n]=size(x);</w:t>
      </w:r>
    </w:p>
    <w:p w14:paraId="324565F7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nfft=2^nextpow2(m+k-1);</w:t>
      </w:r>
    </w:p>
    <w:p w14:paraId="253F4612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kk=((-m+1):max(k-1,m-1)).';</w:t>
      </w:r>
    </w:p>
    <w:p w14:paraId="6A66593D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ww=w.^((kk.^2)./2);</w:t>
      </w:r>
    </w:p>
    <w:p w14:paraId="1B836A5A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nn=(0:(m-1))';</w:t>
      </w:r>
    </w:p>
    <w:p w14:paraId="30E2058C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aa=a.^(-nn).*ww(m+nn);</w:t>
      </w:r>
    </w:p>
    <w:p w14:paraId="2513546F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y=x.*aa(:,ones(1,n));</w:t>
      </w:r>
    </w:p>
    <w:p w14:paraId="64C52A26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fy=fft(y,nfft);</w:t>
      </w:r>
    </w:p>
    <w:p w14:paraId="76042B4D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fv=fft(1./ww(1:(k-1+m)),nfft);</w:t>
      </w:r>
    </w:p>
    <w:p w14:paraId="1585DB98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fy=fy.*fv(:,ones(1,n));</w:t>
      </w:r>
    </w:p>
    <w:p w14:paraId="4717C7AE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g=ifft(fy);</w:t>
      </w:r>
    </w:p>
    <w:p w14:paraId="1864EA1F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g=g(m:(m+k-1),:).*ww(m:(m+k-1),ones(1,n));</w:t>
      </w:r>
    </w:p>
    <w:p w14:paraId="5D576841">
      <w:pPr>
        <w:jc w:val="both"/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sz w:val="21"/>
          <w:szCs w:val="24"/>
        </w:rPr>
        <w:t>end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56315"/>
    <w:rsid w:val="001905D4"/>
    <w:rsid w:val="00267EFE"/>
    <w:rsid w:val="00280BE8"/>
    <w:rsid w:val="003F379C"/>
    <w:rsid w:val="004701F7"/>
    <w:rsid w:val="004B4801"/>
    <w:rsid w:val="00636B17"/>
    <w:rsid w:val="00B33FC2"/>
    <w:rsid w:val="01236928"/>
    <w:rsid w:val="012C08C5"/>
    <w:rsid w:val="015004D9"/>
    <w:rsid w:val="01577BDB"/>
    <w:rsid w:val="017467F7"/>
    <w:rsid w:val="01A803A7"/>
    <w:rsid w:val="01C51051"/>
    <w:rsid w:val="01F65E2D"/>
    <w:rsid w:val="01FF63F7"/>
    <w:rsid w:val="021C53E0"/>
    <w:rsid w:val="021E08C6"/>
    <w:rsid w:val="021F0B02"/>
    <w:rsid w:val="02335E7D"/>
    <w:rsid w:val="0237734D"/>
    <w:rsid w:val="024158C6"/>
    <w:rsid w:val="02423A6A"/>
    <w:rsid w:val="026A1C34"/>
    <w:rsid w:val="027C1A76"/>
    <w:rsid w:val="02B05FB7"/>
    <w:rsid w:val="02B17FE6"/>
    <w:rsid w:val="02B64DBC"/>
    <w:rsid w:val="02B80C53"/>
    <w:rsid w:val="02D07ABD"/>
    <w:rsid w:val="02D76F04"/>
    <w:rsid w:val="02EC1D3B"/>
    <w:rsid w:val="02F46F47"/>
    <w:rsid w:val="03214628"/>
    <w:rsid w:val="03504D83"/>
    <w:rsid w:val="038D6402"/>
    <w:rsid w:val="03A8731F"/>
    <w:rsid w:val="03C47174"/>
    <w:rsid w:val="03CF6725"/>
    <w:rsid w:val="03DE017D"/>
    <w:rsid w:val="03F21193"/>
    <w:rsid w:val="03F762F3"/>
    <w:rsid w:val="04114083"/>
    <w:rsid w:val="041252A7"/>
    <w:rsid w:val="042B2A05"/>
    <w:rsid w:val="043741C9"/>
    <w:rsid w:val="043D17CE"/>
    <w:rsid w:val="0463715A"/>
    <w:rsid w:val="048C3969"/>
    <w:rsid w:val="04922F03"/>
    <w:rsid w:val="04A575FD"/>
    <w:rsid w:val="04AD031C"/>
    <w:rsid w:val="04C01CB5"/>
    <w:rsid w:val="04D36E46"/>
    <w:rsid w:val="04EF670E"/>
    <w:rsid w:val="0528648A"/>
    <w:rsid w:val="054C0B02"/>
    <w:rsid w:val="054D740E"/>
    <w:rsid w:val="055B0BBC"/>
    <w:rsid w:val="057A74D2"/>
    <w:rsid w:val="05901ED1"/>
    <w:rsid w:val="05BA58F0"/>
    <w:rsid w:val="05F41D24"/>
    <w:rsid w:val="05FA7CCA"/>
    <w:rsid w:val="06137BA6"/>
    <w:rsid w:val="061F22AF"/>
    <w:rsid w:val="06273538"/>
    <w:rsid w:val="062A2C14"/>
    <w:rsid w:val="064F2008"/>
    <w:rsid w:val="06640681"/>
    <w:rsid w:val="06684CDB"/>
    <w:rsid w:val="067503A0"/>
    <w:rsid w:val="06822D55"/>
    <w:rsid w:val="069730EB"/>
    <w:rsid w:val="06B11190"/>
    <w:rsid w:val="06DD09C1"/>
    <w:rsid w:val="06E029DF"/>
    <w:rsid w:val="07522EBB"/>
    <w:rsid w:val="07715CE4"/>
    <w:rsid w:val="078F33AE"/>
    <w:rsid w:val="07B235B6"/>
    <w:rsid w:val="07C22FDA"/>
    <w:rsid w:val="082171F7"/>
    <w:rsid w:val="08463756"/>
    <w:rsid w:val="086B3537"/>
    <w:rsid w:val="08716EA5"/>
    <w:rsid w:val="08A77FB9"/>
    <w:rsid w:val="08CC75A5"/>
    <w:rsid w:val="08CE64A3"/>
    <w:rsid w:val="091B1AAA"/>
    <w:rsid w:val="09374BFB"/>
    <w:rsid w:val="094861AF"/>
    <w:rsid w:val="09494B07"/>
    <w:rsid w:val="0951263A"/>
    <w:rsid w:val="098A2448"/>
    <w:rsid w:val="099D5EC3"/>
    <w:rsid w:val="09B100D5"/>
    <w:rsid w:val="09D54ACD"/>
    <w:rsid w:val="0A2621E1"/>
    <w:rsid w:val="0A3C2726"/>
    <w:rsid w:val="0A484981"/>
    <w:rsid w:val="0A5B4E44"/>
    <w:rsid w:val="0A707F19"/>
    <w:rsid w:val="0AAD18B5"/>
    <w:rsid w:val="0AB12BFA"/>
    <w:rsid w:val="0ABF1962"/>
    <w:rsid w:val="0B2F3FB0"/>
    <w:rsid w:val="0B4B020D"/>
    <w:rsid w:val="0B4D6481"/>
    <w:rsid w:val="0BCF0D55"/>
    <w:rsid w:val="0BDC540B"/>
    <w:rsid w:val="0BE3055C"/>
    <w:rsid w:val="0C0F452A"/>
    <w:rsid w:val="0C185FE2"/>
    <w:rsid w:val="0C1B26C5"/>
    <w:rsid w:val="0C1E310A"/>
    <w:rsid w:val="0C3342AA"/>
    <w:rsid w:val="0C3C12A8"/>
    <w:rsid w:val="0C516BA2"/>
    <w:rsid w:val="0C771CCB"/>
    <w:rsid w:val="0CBF3DE6"/>
    <w:rsid w:val="0D22521F"/>
    <w:rsid w:val="0D400591"/>
    <w:rsid w:val="0D4C35AF"/>
    <w:rsid w:val="0D805F00"/>
    <w:rsid w:val="0D8D2307"/>
    <w:rsid w:val="0DAF1321"/>
    <w:rsid w:val="0DC337F8"/>
    <w:rsid w:val="0DDF2D20"/>
    <w:rsid w:val="0DF7475B"/>
    <w:rsid w:val="0E004BD8"/>
    <w:rsid w:val="0E146E5D"/>
    <w:rsid w:val="0E2F6502"/>
    <w:rsid w:val="0E6D6899"/>
    <w:rsid w:val="0E6E6838"/>
    <w:rsid w:val="0E7D493F"/>
    <w:rsid w:val="0EC03DE8"/>
    <w:rsid w:val="0ECE42C4"/>
    <w:rsid w:val="0ED46688"/>
    <w:rsid w:val="0F0D22D2"/>
    <w:rsid w:val="0F3C668C"/>
    <w:rsid w:val="0F510F11"/>
    <w:rsid w:val="0F6913B5"/>
    <w:rsid w:val="0FBA6B02"/>
    <w:rsid w:val="0FCB5FE9"/>
    <w:rsid w:val="0FCD790B"/>
    <w:rsid w:val="0FD27611"/>
    <w:rsid w:val="10095BE0"/>
    <w:rsid w:val="100A0311"/>
    <w:rsid w:val="10172797"/>
    <w:rsid w:val="1020082A"/>
    <w:rsid w:val="10377A41"/>
    <w:rsid w:val="103B76F2"/>
    <w:rsid w:val="10595B04"/>
    <w:rsid w:val="10CA5C42"/>
    <w:rsid w:val="10CC2794"/>
    <w:rsid w:val="11062FC2"/>
    <w:rsid w:val="11270CCA"/>
    <w:rsid w:val="113B2DA2"/>
    <w:rsid w:val="11501228"/>
    <w:rsid w:val="116045ED"/>
    <w:rsid w:val="119D564C"/>
    <w:rsid w:val="11B51C40"/>
    <w:rsid w:val="11B85982"/>
    <w:rsid w:val="11D064D3"/>
    <w:rsid w:val="11E81660"/>
    <w:rsid w:val="12651918"/>
    <w:rsid w:val="127A5F7F"/>
    <w:rsid w:val="128E4B13"/>
    <w:rsid w:val="12BC5926"/>
    <w:rsid w:val="131F23F8"/>
    <w:rsid w:val="13323D1F"/>
    <w:rsid w:val="13955D71"/>
    <w:rsid w:val="145F27B4"/>
    <w:rsid w:val="146507C4"/>
    <w:rsid w:val="146E6B00"/>
    <w:rsid w:val="14841263"/>
    <w:rsid w:val="149C54A7"/>
    <w:rsid w:val="149F6751"/>
    <w:rsid w:val="14DC64A9"/>
    <w:rsid w:val="152F3771"/>
    <w:rsid w:val="155B6142"/>
    <w:rsid w:val="15613F48"/>
    <w:rsid w:val="15654B0B"/>
    <w:rsid w:val="15B561D0"/>
    <w:rsid w:val="15B933EC"/>
    <w:rsid w:val="15BD3EF0"/>
    <w:rsid w:val="15E21DDD"/>
    <w:rsid w:val="15F24B9A"/>
    <w:rsid w:val="15F85084"/>
    <w:rsid w:val="160D336C"/>
    <w:rsid w:val="161F1805"/>
    <w:rsid w:val="16260A30"/>
    <w:rsid w:val="167A08EB"/>
    <w:rsid w:val="1680630A"/>
    <w:rsid w:val="16991318"/>
    <w:rsid w:val="16A91C4A"/>
    <w:rsid w:val="16C5686A"/>
    <w:rsid w:val="16CF5FEF"/>
    <w:rsid w:val="16E44A47"/>
    <w:rsid w:val="16F82A13"/>
    <w:rsid w:val="170541D7"/>
    <w:rsid w:val="170A10BA"/>
    <w:rsid w:val="17307290"/>
    <w:rsid w:val="175F53E8"/>
    <w:rsid w:val="177D0B71"/>
    <w:rsid w:val="17812D22"/>
    <w:rsid w:val="17815C50"/>
    <w:rsid w:val="17945BAF"/>
    <w:rsid w:val="17FC4DBB"/>
    <w:rsid w:val="17FF6D35"/>
    <w:rsid w:val="180C1C00"/>
    <w:rsid w:val="180D797D"/>
    <w:rsid w:val="182109E5"/>
    <w:rsid w:val="18693773"/>
    <w:rsid w:val="18792F06"/>
    <w:rsid w:val="187B668B"/>
    <w:rsid w:val="189C1FE6"/>
    <w:rsid w:val="189F5FBC"/>
    <w:rsid w:val="18B23FE9"/>
    <w:rsid w:val="18B81D03"/>
    <w:rsid w:val="194E3D0F"/>
    <w:rsid w:val="19651A94"/>
    <w:rsid w:val="196765D3"/>
    <w:rsid w:val="19837E77"/>
    <w:rsid w:val="19BF4017"/>
    <w:rsid w:val="19E54716"/>
    <w:rsid w:val="1A225F97"/>
    <w:rsid w:val="1A5148FF"/>
    <w:rsid w:val="1A52078D"/>
    <w:rsid w:val="1A6643D9"/>
    <w:rsid w:val="1A9E1A2E"/>
    <w:rsid w:val="1ADC3A1D"/>
    <w:rsid w:val="1B157A1C"/>
    <w:rsid w:val="1B196832"/>
    <w:rsid w:val="1B4D16C7"/>
    <w:rsid w:val="1B6873B9"/>
    <w:rsid w:val="1B7716AE"/>
    <w:rsid w:val="1B7C6FE3"/>
    <w:rsid w:val="1B7F6A99"/>
    <w:rsid w:val="1BB002F3"/>
    <w:rsid w:val="1BC32272"/>
    <w:rsid w:val="1BCA241E"/>
    <w:rsid w:val="1BD76CD7"/>
    <w:rsid w:val="1BE521CA"/>
    <w:rsid w:val="1BE94792"/>
    <w:rsid w:val="1C333B52"/>
    <w:rsid w:val="1CBF712B"/>
    <w:rsid w:val="1CC1581E"/>
    <w:rsid w:val="1CF375BA"/>
    <w:rsid w:val="1D181A20"/>
    <w:rsid w:val="1D2A17BF"/>
    <w:rsid w:val="1D4E546F"/>
    <w:rsid w:val="1D722C0B"/>
    <w:rsid w:val="1D96478A"/>
    <w:rsid w:val="1DAD3C12"/>
    <w:rsid w:val="1DB726CC"/>
    <w:rsid w:val="1DC204A6"/>
    <w:rsid w:val="1DDF07BB"/>
    <w:rsid w:val="1DEF39A4"/>
    <w:rsid w:val="1E6F3D07"/>
    <w:rsid w:val="1E823147"/>
    <w:rsid w:val="1EA81A14"/>
    <w:rsid w:val="1EC76AAE"/>
    <w:rsid w:val="1ED94520"/>
    <w:rsid w:val="1EE7520B"/>
    <w:rsid w:val="1F2E1704"/>
    <w:rsid w:val="1F4B101B"/>
    <w:rsid w:val="1F567487"/>
    <w:rsid w:val="1F5D5AD7"/>
    <w:rsid w:val="1F90606C"/>
    <w:rsid w:val="1FDD3A98"/>
    <w:rsid w:val="20042B96"/>
    <w:rsid w:val="204A6997"/>
    <w:rsid w:val="206118CF"/>
    <w:rsid w:val="20623BBA"/>
    <w:rsid w:val="207A5F66"/>
    <w:rsid w:val="208E5196"/>
    <w:rsid w:val="20EA374C"/>
    <w:rsid w:val="20F850F8"/>
    <w:rsid w:val="210D6B79"/>
    <w:rsid w:val="21207229"/>
    <w:rsid w:val="216A5911"/>
    <w:rsid w:val="216C6192"/>
    <w:rsid w:val="218A655C"/>
    <w:rsid w:val="219C0101"/>
    <w:rsid w:val="219F0023"/>
    <w:rsid w:val="21E44D77"/>
    <w:rsid w:val="21E5777E"/>
    <w:rsid w:val="2229510E"/>
    <w:rsid w:val="22456C15"/>
    <w:rsid w:val="224B5800"/>
    <w:rsid w:val="227758F7"/>
    <w:rsid w:val="22A74687"/>
    <w:rsid w:val="22AC099E"/>
    <w:rsid w:val="22B7338E"/>
    <w:rsid w:val="22F43D66"/>
    <w:rsid w:val="232D2D01"/>
    <w:rsid w:val="237E060B"/>
    <w:rsid w:val="23826385"/>
    <w:rsid w:val="23C302E7"/>
    <w:rsid w:val="23DE3E96"/>
    <w:rsid w:val="23EB1B22"/>
    <w:rsid w:val="24113D9A"/>
    <w:rsid w:val="24143510"/>
    <w:rsid w:val="242837E5"/>
    <w:rsid w:val="24416363"/>
    <w:rsid w:val="24450E36"/>
    <w:rsid w:val="247545ED"/>
    <w:rsid w:val="24774A55"/>
    <w:rsid w:val="248076BE"/>
    <w:rsid w:val="24B01184"/>
    <w:rsid w:val="24B42F0C"/>
    <w:rsid w:val="24C16A6B"/>
    <w:rsid w:val="24C45721"/>
    <w:rsid w:val="24D502DB"/>
    <w:rsid w:val="25276491"/>
    <w:rsid w:val="25733995"/>
    <w:rsid w:val="259D1657"/>
    <w:rsid w:val="25A0181F"/>
    <w:rsid w:val="25D3754B"/>
    <w:rsid w:val="263C637A"/>
    <w:rsid w:val="263D31B7"/>
    <w:rsid w:val="264967C1"/>
    <w:rsid w:val="266C57EB"/>
    <w:rsid w:val="266E67A3"/>
    <w:rsid w:val="267A24C1"/>
    <w:rsid w:val="26834A05"/>
    <w:rsid w:val="26BA5A13"/>
    <w:rsid w:val="26D24101"/>
    <w:rsid w:val="26D54AF6"/>
    <w:rsid w:val="26E672F8"/>
    <w:rsid w:val="26EB5A89"/>
    <w:rsid w:val="26FB7766"/>
    <w:rsid w:val="27474E1D"/>
    <w:rsid w:val="277D0D4D"/>
    <w:rsid w:val="27A3283F"/>
    <w:rsid w:val="27A47F26"/>
    <w:rsid w:val="27C24CC6"/>
    <w:rsid w:val="27CE19B9"/>
    <w:rsid w:val="28615768"/>
    <w:rsid w:val="28AA21A6"/>
    <w:rsid w:val="28B0511F"/>
    <w:rsid w:val="28DD71FE"/>
    <w:rsid w:val="28E435D6"/>
    <w:rsid w:val="28EB0EBB"/>
    <w:rsid w:val="28EC5E90"/>
    <w:rsid w:val="28F348B5"/>
    <w:rsid w:val="28FC6B86"/>
    <w:rsid w:val="29155D49"/>
    <w:rsid w:val="292E7AC8"/>
    <w:rsid w:val="29303485"/>
    <w:rsid w:val="29332A99"/>
    <w:rsid w:val="29890B3B"/>
    <w:rsid w:val="298B335C"/>
    <w:rsid w:val="29CF228D"/>
    <w:rsid w:val="29DB1663"/>
    <w:rsid w:val="29DD5F55"/>
    <w:rsid w:val="29E45834"/>
    <w:rsid w:val="2A123AC8"/>
    <w:rsid w:val="2A1E529C"/>
    <w:rsid w:val="2A4261C8"/>
    <w:rsid w:val="2A55415A"/>
    <w:rsid w:val="2A626BDF"/>
    <w:rsid w:val="2A6A0294"/>
    <w:rsid w:val="2A78370F"/>
    <w:rsid w:val="2A9C780D"/>
    <w:rsid w:val="2AA01179"/>
    <w:rsid w:val="2AD4642D"/>
    <w:rsid w:val="2AF10F0B"/>
    <w:rsid w:val="2B02240A"/>
    <w:rsid w:val="2B156062"/>
    <w:rsid w:val="2B1C662C"/>
    <w:rsid w:val="2B225EB1"/>
    <w:rsid w:val="2B27008A"/>
    <w:rsid w:val="2B2B5968"/>
    <w:rsid w:val="2B475FE1"/>
    <w:rsid w:val="2B863BC4"/>
    <w:rsid w:val="2B866066"/>
    <w:rsid w:val="2B917DA0"/>
    <w:rsid w:val="2BB6405E"/>
    <w:rsid w:val="2BBE1CFC"/>
    <w:rsid w:val="2BC23F54"/>
    <w:rsid w:val="2BC97D47"/>
    <w:rsid w:val="2BE5080B"/>
    <w:rsid w:val="2BFD1BBE"/>
    <w:rsid w:val="2C0B292A"/>
    <w:rsid w:val="2C2A5853"/>
    <w:rsid w:val="2C5540EA"/>
    <w:rsid w:val="2C630BD2"/>
    <w:rsid w:val="2C6C023A"/>
    <w:rsid w:val="2CBB6153"/>
    <w:rsid w:val="2CD87F47"/>
    <w:rsid w:val="2CDC44B7"/>
    <w:rsid w:val="2CF54AA7"/>
    <w:rsid w:val="2CF610C1"/>
    <w:rsid w:val="2D08397E"/>
    <w:rsid w:val="2D274707"/>
    <w:rsid w:val="2D435B79"/>
    <w:rsid w:val="2D4A6D67"/>
    <w:rsid w:val="2DAE20B0"/>
    <w:rsid w:val="2DD9356D"/>
    <w:rsid w:val="2E493D88"/>
    <w:rsid w:val="2E4B53E2"/>
    <w:rsid w:val="2E7B3FBF"/>
    <w:rsid w:val="2E844985"/>
    <w:rsid w:val="2EC022B6"/>
    <w:rsid w:val="2ECD22C1"/>
    <w:rsid w:val="2EFA7F3A"/>
    <w:rsid w:val="2EFC63AF"/>
    <w:rsid w:val="2F1C4D30"/>
    <w:rsid w:val="2F482FE3"/>
    <w:rsid w:val="2F525660"/>
    <w:rsid w:val="2F76743C"/>
    <w:rsid w:val="2F8E1C8A"/>
    <w:rsid w:val="2FAA3A7A"/>
    <w:rsid w:val="2FBA60BB"/>
    <w:rsid w:val="2FC92D3E"/>
    <w:rsid w:val="304B1A37"/>
    <w:rsid w:val="30647393"/>
    <w:rsid w:val="30690E87"/>
    <w:rsid w:val="307B452D"/>
    <w:rsid w:val="307E1E3C"/>
    <w:rsid w:val="30A2352D"/>
    <w:rsid w:val="30B04638"/>
    <w:rsid w:val="30B3707D"/>
    <w:rsid w:val="30B9463B"/>
    <w:rsid w:val="30CA3FBD"/>
    <w:rsid w:val="30D561C2"/>
    <w:rsid w:val="30DA7460"/>
    <w:rsid w:val="30F34173"/>
    <w:rsid w:val="310709BC"/>
    <w:rsid w:val="310877CC"/>
    <w:rsid w:val="312E0D12"/>
    <w:rsid w:val="3139311F"/>
    <w:rsid w:val="31634098"/>
    <w:rsid w:val="316A6556"/>
    <w:rsid w:val="316E7D22"/>
    <w:rsid w:val="317E6F14"/>
    <w:rsid w:val="3193528D"/>
    <w:rsid w:val="31A7342A"/>
    <w:rsid w:val="320732FA"/>
    <w:rsid w:val="32111090"/>
    <w:rsid w:val="325E1CC4"/>
    <w:rsid w:val="32692373"/>
    <w:rsid w:val="326A3026"/>
    <w:rsid w:val="32943BA5"/>
    <w:rsid w:val="32D17454"/>
    <w:rsid w:val="32D308E9"/>
    <w:rsid w:val="33177B9F"/>
    <w:rsid w:val="332335A6"/>
    <w:rsid w:val="33682424"/>
    <w:rsid w:val="33AF5748"/>
    <w:rsid w:val="33BC1552"/>
    <w:rsid w:val="340B483E"/>
    <w:rsid w:val="340F2F60"/>
    <w:rsid w:val="34205E73"/>
    <w:rsid w:val="34613057"/>
    <w:rsid w:val="346178E9"/>
    <w:rsid w:val="346D72F5"/>
    <w:rsid w:val="3473234C"/>
    <w:rsid w:val="34933F62"/>
    <w:rsid w:val="34B44353"/>
    <w:rsid w:val="34B71012"/>
    <w:rsid w:val="34D17118"/>
    <w:rsid w:val="34E65055"/>
    <w:rsid w:val="35043152"/>
    <w:rsid w:val="35111DA4"/>
    <w:rsid w:val="354E42F0"/>
    <w:rsid w:val="35700BD2"/>
    <w:rsid w:val="35861B82"/>
    <w:rsid w:val="35C205AD"/>
    <w:rsid w:val="35C522D6"/>
    <w:rsid w:val="35C7552B"/>
    <w:rsid w:val="35ED7D0D"/>
    <w:rsid w:val="362842C5"/>
    <w:rsid w:val="36474F5B"/>
    <w:rsid w:val="366018C4"/>
    <w:rsid w:val="367760DA"/>
    <w:rsid w:val="367D5920"/>
    <w:rsid w:val="368422CD"/>
    <w:rsid w:val="36A871C8"/>
    <w:rsid w:val="36D961BD"/>
    <w:rsid w:val="36FB409B"/>
    <w:rsid w:val="371344FB"/>
    <w:rsid w:val="373620C2"/>
    <w:rsid w:val="373930B2"/>
    <w:rsid w:val="376A65AC"/>
    <w:rsid w:val="37E85F29"/>
    <w:rsid w:val="380A5EBB"/>
    <w:rsid w:val="382D48A7"/>
    <w:rsid w:val="38622FAA"/>
    <w:rsid w:val="3877302D"/>
    <w:rsid w:val="388943AB"/>
    <w:rsid w:val="38A2520D"/>
    <w:rsid w:val="38A26AF0"/>
    <w:rsid w:val="38AF0515"/>
    <w:rsid w:val="38B80EE1"/>
    <w:rsid w:val="38F15A4D"/>
    <w:rsid w:val="39082B9C"/>
    <w:rsid w:val="396D156D"/>
    <w:rsid w:val="39B131A7"/>
    <w:rsid w:val="39C40BFD"/>
    <w:rsid w:val="39D40B61"/>
    <w:rsid w:val="39DB6EDF"/>
    <w:rsid w:val="39F00C85"/>
    <w:rsid w:val="39FC3E6D"/>
    <w:rsid w:val="3A065493"/>
    <w:rsid w:val="3A173ABF"/>
    <w:rsid w:val="3A241FFE"/>
    <w:rsid w:val="3A605156"/>
    <w:rsid w:val="3A67377E"/>
    <w:rsid w:val="3A6A3641"/>
    <w:rsid w:val="3A732599"/>
    <w:rsid w:val="3B0158B5"/>
    <w:rsid w:val="3B17220B"/>
    <w:rsid w:val="3B36043E"/>
    <w:rsid w:val="3B58316B"/>
    <w:rsid w:val="3B922BBC"/>
    <w:rsid w:val="3BAD1EDA"/>
    <w:rsid w:val="3BC556FF"/>
    <w:rsid w:val="3C260FB5"/>
    <w:rsid w:val="3C334705"/>
    <w:rsid w:val="3C4D3812"/>
    <w:rsid w:val="3C564E9B"/>
    <w:rsid w:val="3CA62DB3"/>
    <w:rsid w:val="3CAD44AE"/>
    <w:rsid w:val="3CB053C2"/>
    <w:rsid w:val="3CD8177C"/>
    <w:rsid w:val="3CE448A0"/>
    <w:rsid w:val="3CF0154E"/>
    <w:rsid w:val="3D384576"/>
    <w:rsid w:val="3D3D7F06"/>
    <w:rsid w:val="3D5679FE"/>
    <w:rsid w:val="3D6A4CB4"/>
    <w:rsid w:val="3D7373F0"/>
    <w:rsid w:val="3DB9333A"/>
    <w:rsid w:val="3DCB7B1B"/>
    <w:rsid w:val="3DD32118"/>
    <w:rsid w:val="3DD51440"/>
    <w:rsid w:val="3DD62E30"/>
    <w:rsid w:val="3DDF1263"/>
    <w:rsid w:val="3DE97A99"/>
    <w:rsid w:val="3E2556DF"/>
    <w:rsid w:val="3E2A77F6"/>
    <w:rsid w:val="3E64571C"/>
    <w:rsid w:val="3E987E4B"/>
    <w:rsid w:val="3ED41AB9"/>
    <w:rsid w:val="3ED80A7E"/>
    <w:rsid w:val="3ED8781F"/>
    <w:rsid w:val="3F09762B"/>
    <w:rsid w:val="3F097DE7"/>
    <w:rsid w:val="3F7C6D18"/>
    <w:rsid w:val="3F8926C1"/>
    <w:rsid w:val="3FB92B3E"/>
    <w:rsid w:val="3FBB0ED3"/>
    <w:rsid w:val="3FBD0F2D"/>
    <w:rsid w:val="3FCB750F"/>
    <w:rsid w:val="3FCC7E3D"/>
    <w:rsid w:val="3FD63C66"/>
    <w:rsid w:val="3FE138CF"/>
    <w:rsid w:val="3FF23F1F"/>
    <w:rsid w:val="400A77FA"/>
    <w:rsid w:val="404013D0"/>
    <w:rsid w:val="40437611"/>
    <w:rsid w:val="40817D38"/>
    <w:rsid w:val="408F30D9"/>
    <w:rsid w:val="40BB3B64"/>
    <w:rsid w:val="40D01FD3"/>
    <w:rsid w:val="40E06349"/>
    <w:rsid w:val="40F83DE6"/>
    <w:rsid w:val="40FF7F66"/>
    <w:rsid w:val="41097FAD"/>
    <w:rsid w:val="41272C6C"/>
    <w:rsid w:val="41870578"/>
    <w:rsid w:val="41AA1557"/>
    <w:rsid w:val="41C47885"/>
    <w:rsid w:val="41CF6FB0"/>
    <w:rsid w:val="41D32A7D"/>
    <w:rsid w:val="41FE283D"/>
    <w:rsid w:val="420B14E6"/>
    <w:rsid w:val="420B6DFC"/>
    <w:rsid w:val="420D4BD3"/>
    <w:rsid w:val="423211E2"/>
    <w:rsid w:val="42473DB7"/>
    <w:rsid w:val="427C4F2F"/>
    <w:rsid w:val="427D3556"/>
    <w:rsid w:val="42902ED5"/>
    <w:rsid w:val="42E06ED4"/>
    <w:rsid w:val="430830A3"/>
    <w:rsid w:val="43525CE9"/>
    <w:rsid w:val="43AE5208"/>
    <w:rsid w:val="43DF6FC9"/>
    <w:rsid w:val="440053CC"/>
    <w:rsid w:val="44453BBE"/>
    <w:rsid w:val="4458156F"/>
    <w:rsid w:val="4478575C"/>
    <w:rsid w:val="44916CA6"/>
    <w:rsid w:val="44AB65F1"/>
    <w:rsid w:val="44D016FD"/>
    <w:rsid w:val="4535753A"/>
    <w:rsid w:val="453814E7"/>
    <w:rsid w:val="453B1B20"/>
    <w:rsid w:val="454C7E00"/>
    <w:rsid w:val="458D6AD0"/>
    <w:rsid w:val="45CB4BE2"/>
    <w:rsid w:val="45EA391A"/>
    <w:rsid w:val="45F66E53"/>
    <w:rsid w:val="4696532E"/>
    <w:rsid w:val="46A14CB6"/>
    <w:rsid w:val="46C65995"/>
    <w:rsid w:val="46D32AD8"/>
    <w:rsid w:val="47172774"/>
    <w:rsid w:val="471E1BEF"/>
    <w:rsid w:val="473A2044"/>
    <w:rsid w:val="473F5765"/>
    <w:rsid w:val="47456E1C"/>
    <w:rsid w:val="4756366B"/>
    <w:rsid w:val="4771050C"/>
    <w:rsid w:val="47821C9D"/>
    <w:rsid w:val="478C3189"/>
    <w:rsid w:val="47D97568"/>
    <w:rsid w:val="47DD1F01"/>
    <w:rsid w:val="483033C9"/>
    <w:rsid w:val="48562193"/>
    <w:rsid w:val="48787467"/>
    <w:rsid w:val="48821666"/>
    <w:rsid w:val="489B2D2A"/>
    <w:rsid w:val="48AE5A33"/>
    <w:rsid w:val="48B622CF"/>
    <w:rsid w:val="48C93109"/>
    <w:rsid w:val="48E333F7"/>
    <w:rsid w:val="48E9269F"/>
    <w:rsid w:val="493F3CC9"/>
    <w:rsid w:val="494D16BB"/>
    <w:rsid w:val="49565C10"/>
    <w:rsid w:val="49887322"/>
    <w:rsid w:val="499916C4"/>
    <w:rsid w:val="49B767FB"/>
    <w:rsid w:val="49BD15D0"/>
    <w:rsid w:val="49CA5978"/>
    <w:rsid w:val="49D57780"/>
    <w:rsid w:val="49F619C0"/>
    <w:rsid w:val="4A392F4B"/>
    <w:rsid w:val="4A3D29BB"/>
    <w:rsid w:val="4A57496B"/>
    <w:rsid w:val="4A713FF1"/>
    <w:rsid w:val="4A906792"/>
    <w:rsid w:val="4ADA38D3"/>
    <w:rsid w:val="4AE41A5E"/>
    <w:rsid w:val="4AEC72CC"/>
    <w:rsid w:val="4B140C04"/>
    <w:rsid w:val="4B4B7FFB"/>
    <w:rsid w:val="4B9B396D"/>
    <w:rsid w:val="4BB41C7B"/>
    <w:rsid w:val="4BCC13C2"/>
    <w:rsid w:val="4BD700D4"/>
    <w:rsid w:val="4BE51D46"/>
    <w:rsid w:val="4C302517"/>
    <w:rsid w:val="4C382152"/>
    <w:rsid w:val="4C397E59"/>
    <w:rsid w:val="4C41388C"/>
    <w:rsid w:val="4C453F32"/>
    <w:rsid w:val="4C4C0271"/>
    <w:rsid w:val="4C553D4E"/>
    <w:rsid w:val="4C5B75B7"/>
    <w:rsid w:val="4C7873EA"/>
    <w:rsid w:val="4C8201A1"/>
    <w:rsid w:val="4C895588"/>
    <w:rsid w:val="4CE74084"/>
    <w:rsid w:val="4CE92452"/>
    <w:rsid w:val="4D0B6C24"/>
    <w:rsid w:val="4D2A0ECF"/>
    <w:rsid w:val="4D2D479E"/>
    <w:rsid w:val="4D690652"/>
    <w:rsid w:val="4D6B16C5"/>
    <w:rsid w:val="4D786D0B"/>
    <w:rsid w:val="4D7A2539"/>
    <w:rsid w:val="4D7C3496"/>
    <w:rsid w:val="4DD43074"/>
    <w:rsid w:val="4DF36477"/>
    <w:rsid w:val="4E0F5B30"/>
    <w:rsid w:val="4E1B4811"/>
    <w:rsid w:val="4E4C6FED"/>
    <w:rsid w:val="4EA20F1C"/>
    <w:rsid w:val="4EA53F35"/>
    <w:rsid w:val="4EED0FE5"/>
    <w:rsid w:val="4F4C5A66"/>
    <w:rsid w:val="4F527BA0"/>
    <w:rsid w:val="4F5F0DF9"/>
    <w:rsid w:val="4F6D7F32"/>
    <w:rsid w:val="4F814B89"/>
    <w:rsid w:val="4F84277D"/>
    <w:rsid w:val="4F857563"/>
    <w:rsid w:val="4FA65E9A"/>
    <w:rsid w:val="4FD7781F"/>
    <w:rsid w:val="4FDC07A9"/>
    <w:rsid w:val="4FFB2B84"/>
    <w:rsid w:val="5020516D"/>
    <w:rsid w:val="502562B6"/>
    <w:rsid w:val="50455782"/>
    <w:rsid w:val="50497F18"/>
    <w:rsid w:val="50581991"/>
    <w:rsid w:val="506A6747"/>
    <w:rsid w:val="509600BC"/>
    <w:rsid w:val="50D65E38"/>
    <w:rsid w:val="50ED013A"/>
    <w:rsid w:val="50FD65C4"/>
    <w:rsid w:val="514031D4"/>
    <w:rsid w:val="51AA3BB4"/>
    <w:rsid w:val="51AB17F7"/>
    <w:rsid w:val="51BC226B"/>
    <w:rsid w:val="520A53F7"/>
    <w:rsid w:val="522E6EE5"/>
    <w:rsid w:val="52322252"/>
    <w:rsid w:val="524334FB"/>
    <w:rsid w:val="52517F81"/>
    <w:rsid w:val="528A3221"/>
    <w:rsid w:val="529A3E28"/>
    <w:rsid w:val="52D9726A"/>
    <w:rsid w:val="52FB488C"/>
    <w:rsid w:val="52FC7F17"/>
    <w:rsid w:val="532373E6"/>
    <w:rsid w:val="5345002B"/>
    <w:rsid w:val="536927EF"/>
    <w:rsid w:val="53873BFD"/>
    <w:rsid w:val="53A968D9"/>
    <w:rsid w:val="53CF51D6"/>
    <w:rsid w:val="53EE084A"/>
    <w:rsid w:val="5452060C"/>
    <w:rsid w:val="54C54FE7"/>
    <w:rsid w:val="54EC7486"/>
    <w:rsid w:val="54F800B7"/>
    <w:rsid w:val="55380892"/>
    <w:rsid w:val="55441388"/>
    <w:rsid w:val="556019AD"/>
    <w:rsid w:val="5597303E"/>
    <w:rsid w:val="559C38D4"/>
    <w:rsid w:val="55B86ACC"/>
    <w:rsid w:val="55E148C6"/>
    <w:rsid w:val="561349E9"/>
    <w:rsid w:val="561C3D6B"/>
    <w:rsid w:val="5638697F"/>
    <w:rsid w:val="563B0B65"/>
    <w:rsid w:val="567C7FAF"/>
    <w:rsid w:val="567F0767"/>
    <w:rsid w:val="56B11619"/>
    <w:rsid w:val="56E31F0B"/>
    <w:rsid w:val="56E946BA"/>
    <w:rsid w:val="570C035C"/>
    <w:rsid w:val="57173B80"/>
    <w:rsid w:val="573A52FB"/>
    <w:rsid w:val="577029DE"/>
    <w:rsid w:val="57A439A2"/>
    <w:rsid w:val="57C01286"/>
    <w:rsid w:val="57D112CD"/>
    <w:rsid w:val="57DA1E94"/>
    <w:rsid w:val="58065D48"/>
    <w:rsid w:val="582011DF"/>
    <w:rsid w:val="583000C3"/>
    <w:rsid w:val="583577C3"/>
    <w:rsid w:val="58390192"/>
    <w:rsid w:val="58564518"/>
    <w:rsid w:val="586730F8"/>
    <w:rsid w:val="58821ECC"/>
    <w:rsid w:val="58A80060"/>
    <w:rsid w:val="58F046C1"/>
    <w:rsid w:val="59117768"/>
    <w:rsid w:val="591257A8"/>
    <w:rsid w:val="59157B5A"/>
    <w:rsid w:val="591E5BB6"/>
    <w:rsid w:val="597267A7"/>
    <w:rsid w:val="598409CF"/>
    <w:rsid w:val="598931E8"/>
    <w:rsid w:val="598A0FF7"/>
    <w:rsid w:val="59957FF2"/>
    <w:rsid w:val="59A058BE"/>
    <w:rsid w:val="59D249A6"/>
    <w:rsid w:val="59F23444"/>
    <w:rsid w:val="5A391A7C"/>
    <w:rsid w:val="5A5C6A9F"/>
    <w:rsid w:val="5A6A30CC"/>
    <w:rsid w:val="5A9B0BF4"/>
    <w:rsid w:val="5AB07C65"/>
    <w:rsid w:val="5AB116D8"/>
    <w:rsid w:val="5AB65DA7"/>
    <w:rsid w:val="5ACB7171"/>
    <w:rsid w:val="5AD40E9A"/>
    <w:rsid w:val="5AF66F85"/>
    <w:rsid w:val="5B1525BC"/>
    <w:rsid w:val="5B1F594C"/>
    <w:rsid w:val="5B3B5406"/>
    <w:rsid w:val="5B6403CA"/>
    <w:rsid w:val="5B725E41"/>
    <w:rsid w:val="5BA8187A"/>
    <w:rsid w:val="5BD613F6"/>
    <w:rsid w:val="5BE74092"/>
    <w:rsid w:val="5BF164DA"/>
    <w:rsid w:val="5C0F12D0"/>
    <w:rsid w:val="5C303186"/>
    <w:rsid w:val="5C4F1DD2"/>
    <w:rsid w:val="5C7E3D1F"/>
    <w:rsid w:val="5C7F6911"/>
    <w:rsid w:val="5C8326A4"/>
    <w:rsid w:val="5C96455D"/>
    <w:rsid w:val="5D291BB7"/>
    <w:rsid w:val="5D310659"/>
    <w:rsid w:val="5D86681C"/>
    <w:rsid w:val="5DC668F0"/>
    <w:rsid w:val="5DF760D6"/>
    <w:rsid w:val="5E0E6F88"/>
    <w:rsid w:val="5E223D6C"/>
    <w:rsid w:val="5E522B81"/>
    <w:rsid w:val="5E656CAB"/>
    <w:rsid w:val="5E7647CC"/>
    <w:rsid w:val="5E76521D"/>
    <w:rsid w:val="5E8358D1"/>
    <w:rsid w:val="5E8E58D9"/>
    <w:rsid w:val="5E974D4D"/>
    <w:rsid w:val="5E99136C"/>
    <w:rsid w:val="5EA84E26"/>
    <w:rsid w:val="5EBB768C"/>
    <w:rsid w:val="5EEA3897"/>
    <w:rsid w:val="5EF672D9"/>
    <w:rsid w:val="5F182061"/>
    <w:rsid w:val="5F3C5755"/>
    <w:rsid w:val="5F591876"/>
    <w:rsid w:val="5F5C244E"/>
    <w:rsid w:val="5F6A0BBF"/>
    <w:rsid w:val="5FAE79E9"/>
    <w:rsid w:val="5FDE5A2D"/>
    <w:rsid w:val="60114D35"/>
    <w:rsid w:val="601B74A3"/>
    <w:rsid w:val="60343D2D"/>
    <w:rsid w:val="604149CC"/>
    <w:rsid w:val="6047278C"/>
    <w:rsid w:val="604D3BC2"/>
    <w:rsid w:val="60895BA7"/>
    <w:rsid w:val="60A47A32"/>
    <w:rsid w:val="60B4699A"/>
    <w:rsid w:val="60BC698D"/>
    <w:rsid w:val="60D577FF"/>
    <w:rsid w:val="60E81D06"/>
    <w:rsid w:val="612009ED"/>
    <w:rsid w:val="614A1D66"/>
    <w:rsid w:val="61590B6B"/>
    <w:rsid w:val="615A30F2"/>
    <w:rsid w:val="617F39B5"/>
    <w:rsid w:val="619A2817"/>
    <w:rsid w:val="61C3120C"/>
    <w:rsid w:val="61C80D0D"/>
    <w:rsid w:val="61DA09C8"/>
    <w:rsid w:val="61E9100E"/>
    <w:rsid w:val="6221665D"/>
    <w:rsid w:val="62377AC5"/>
    <w:rsid w:val="62B127B7"/>
    <w:rsid w:val="62B71186"/>
    <w:rsid w:val="62E204EF"/>
    <w:rsid w:val="62FF510B"/>
    <w:rsid w:val="632E5962"/>
    <w:rsid w:val="63621D7D"/>
    <w:rsid w:val="636C2BD9"/>
    <w:rsid w:val="637131AE"/>
    <w:rsid w:val="63802291"/>
    <w:rsid w:val="639B76B3"/>
    <w:rsid w:val="63A17D51"/>
    <w:rsid w:val="63D460DE"/>
    <w:rsid w:val="63FD6F59"/>
    <w:rsid w:val="64173A44"/>
    <w:rsid w:val="642322AB"/>
    <w:rsid w:val="642C0FFB"/>
    <w:rsid w:val="64700B3F"/>
    <w:rsid w:val="64880B01"/>
    <w:rsid w:val="648926AB"/>
    <w:rsid w:val="64A723D2"/>
    <w:rsid w:val="64E76A88"/>
    <w:rsid w:val="64FB2927"/>
    <w:rsid w:val="65395BA9"/>
    <w:rsid w:val="655560EA"/>
    <w:rsid w:val="6562771C"/>
    <w:rsid w:val="656C6021"/>
    <w:rsid w:val="658830B7"/>
    <w:rsid w:val="658F4F7A"/>
    <w:rsid w:val="65B05E2D"/>
    <w:rsid w:val="65D1179B"/>
    <w:rsid w:val="65FA30EA"/>
    <w:rsid w:val="664F65A3"/>
    <w:rsid w:val="66652254"/>
    <w:rsid w:val="66A00538"/>
    <w:rsid w:val="66A934FF"/>
    <w:rsid w:val="66B24450"/>
    <w:rsid w:val="66B83B0A"/>
    <w:rsid w:val="66DA218C"/>
    <w:rsid w:val="67060902"/>
    <w:rsid w:val="67464A71"/>
    <w:rsid w:val="67A92CDB"/>
    <w:rsid w:val="67B15139"/>
    <w:rsid w:val="67D6482C"/>
    <w:rsid w:val="67D8784B"/>
    <w:rsid w:val="67DF6401"/>
    <w:rsid w:val="681452D4"/>
    <w:rsid w:val="68195026"/>
    <w:rsid w:val="6835121E"/>
    <w:rsid w:val="6836182B"/>
    <w:rsid w:val="686E0DE0"/>
    <w:rsid w:val="68AD59C4"/>
    <w:rsid w:val="68EB24ED"/>
    <w:rsid w:val="68FA1E36"/>
    <w:rsid w:val="691F2F75"/>
    <w:rsid w:val="6923789E"/>
    <w:rsid w:val="69571D58"/>
    <w:rsid w:val="697621FB"/>
    <w:rsid w:val="69B5286A"/>
    <w:rsid w:val="6A1E5996"/>
    <w:rsid w:val="6A243879"/>
    <w:rsid w:val="6A804B32"/>
    <w:rsid w:val="6A830D55"/>
    <w:rsid w:val="6AD84EE7"/>
    <w:rsid w:val="6AFA66CD"/>
    <w:rsid w:val="6B027F90"/>
    <w:rsid w:val="6B0C77F2"/>
    <w:rsid w:val="6B52609F"/>
    <w:rsid w:val="6B690970"/>
    <w:rsid w:val="6B7F749D"/>
    <w:rsid w:val="6B8F3245"/>
    <w:rsid w:val="6B9113C6"/>
    <w:rsid w:val="6BA262A5"/>
    <w:rsid w:val="6BAA6987"/>
    <w:rsid w:val="6BC40A8E"/>
    <w:rsid w:val="6BF46389"/>
    <w:rsid w:val="6BFD17CF"/>
    <w:rsid w:val="6C497C59"/>
    <w:rsid w:val="6C62563A"/>
    <w:rsid w:val="6C7F5352"/>
    <w:rsid w:val="6C9E68CD"/>
    <w:rsid w:val="6CBA43BD"/>
    <w:rsid w:val="6CC07A12"/>
    <w:rsid w:val="6CD06463"/>
    <w:rsid w:val="6CE109A5"/>
    <w:rsid w:val="6D0F4186"/>
    <w:rsid w:val="6D196D87"/>
    <w:rsid w:val="6D6D50D9"/>
    <w:rsid w:val="6D913907"/>
    <w:rsid w:val="6D971E18"/>
    <w:rsid w:val="6DCA471C"/>
    <w:rsid w:val="6DD215FD"/>
    <w:rsid w:val="6DDD0331"/>
    <w:rsid w:val="6DDD47D0"/>
    <w:rsid w:val="6DEF14E9"/>
    <w:rsid w:val="6DEF342C"/>
    <w:rsid w:val="6DFE35AE"/>
    <w:rsid w:val="6E2753A5"/>
    <w:rsid w:val="6E321F0B"/>
    <w:rsid w:val="6E3D5CB0"/>
    <w:rsid w:val="6E3E2EA7"/>
    <w:rsid w:val="6E462777"/>
    <w:rsid w:val="6E5D6428"/>
    <w:rsid w:val="6E666A3A"/>
    <w:rsid w:val="6E771A5B"/>
    <w:rsid w:val="6EE608A5"/>
    <w:rsid w:val="6EF90041"/>
    <w:rsid w:val="6F0078DE"/>
    <w:rsid w:val="6F126E6F"/>
    <w:rsid w:val="6F2C6123"/>
    <w:rsid w:val="6F306683"/>
    <w:rsid w:val="6F7F096F"/>
    <w:rsid w:val="6F87521C"/>
    <w:rsid w:val="6FB74AC2"/>
    <w:rsid w:val="6FBA469D"/>
    <w:rsid w:val="6FD41F15"/>
    <w:rsid w:val="6FE245EE"/>
    <w:rsid w:val="6FEA2D99"/>
    <w:rsid w:val="6FFA2424"/>
    <w:rsid w:val="70026A8A"/>
    <w:rsid w:val="700A2638"/>
    <w:rsid w:val="70195650"/>
    <w:rsid w:val="70702AC9"/>
    <w:rsid w:val="7076793B"/>
    <w:rsid w:val="708E77DD"/>
    <w:rsid w:val="709A27DC"/>
    <w:rsid w:val="70F16DA8"/>
    <w:rsid w:val="713C1D32"/>
    <w:rsid w:val="714158F6"/>
    <w:rsid w:val="715B5129"/>
    <w:rsid w:val="716070CC"/>
    <w:rsid w:val="71852562"/>
    <w:rsid w:val="719159EB"/>
    <w:rsid w:val="71C635E5"/>
    <w:rsid w:val="71D1606C"/>
    <w:rsid w:val="71FB0FAF"/>
    <w:rsid w:val="71FC36EB"/>
    <w:rsid w:val="71FD764B"/>
    <w:rsid w:val="72043607"/>
    <w:rsid w:val="722E2CB6"/>
    <w:rsid w:val="724F7C1B"/>
    <w:rsid w:val="726E3EAD"/>
    <w:rsid w:val="727A5998"/>
    <w:rsid w:val="72886D19"/>
    <w:rsid w:val="728C7D3C"/>
    <w:rsid w:val="72BC3599"/>
    <w:rsid w:val="72F15AD2"/>
    <w:rsid w:val="73115AF9"/>
    <w:rsid w:val="7336419B"/>
    <w:rsid w:val="733C7890"/>
    <w:rsid w:val="740961CF"/>
    <w:rsid w:val="7428038B"/>
    <w:rsid w:val="74496694"/>
    <w:rsid w:val="749157A0"/>
    <w:rsid w:val="74A73248"/>
    <w:rsid w:val="74C13D2A"/>
    <w:rsid w:val="74D17B61"/>
    <w:rsid w:val="74E27B46"/>
    <w:rsid w:val="74EA23D8"/>
    <w:rsid w:val="74ED5B42"/>
    <w:rsid w:val="7551064E"/>
    <w:rsid w:val="757720C4"/>
    <w:rsid w:val="75A73F92"/>
    <w:rsid w:val="75FA3A33"/>
    <w:rsid w:val="76585B56"/>
    <w:rsid w:val="76623FE2"/>
    <w:rsid w:val="7670444B"/>
    <w:rsid w:val="76761D14"/>
    <w:rsid w:val="767936B1"/>
    <w:rsid w:val="76F1079A"/>
    <w:rsid w:val="76FC3C48"/>
    <w:rsid w:val="773857AC"/>
    <w:rsid w:val="77486FA8"/>
    <w:rsid w:val="776417B5"/>
    <w:rsid w:val="778B3BA7"/>
    <w:rsid w:val="77BD31B0"/>
    <w:rsid w:val="77C77A8B"/>
    <w:rsid w:val="77E431F2"/>
    <w:rsid w:val="77E56F99"/>
    <w:rsid w:val="77ED3D09"/>
    <w:rsid w:val="78030994"/>
    <w:rsid w:val="78071A84"/>
    <w:rsid w:val="781E31B4"/>
    <w:rsid w:val="7820171D"/>
    <w:rsid w:val="78211792"/>
    <w:rsid w:val="782A3604"/>
    <w:rsid w:val="78504117"/>
    <w:rsid w:val="78692B93"/>
    <w:rsid w:val="78723438"/>
    <w:rsid w:val="78852B45"/>
    <w:rsid w:val="789C68FE"/>
    <w:rsid w:val="78C273C8"/>
    <w:rsid w:val="78C66BF2"/>
    <w:rsid w:val="78D10DE8"/>
    <w:rsid w:val="78DA3E84"/>
    <w:rsid w:val="78E3795F"/>
    <w:rsid w:val="78F8618A"/>
    <w:rsid w:val="78FE1217"/>
    <w:rsid w:val="79047B67"/>
    <w:rsid w:val="79284990"/>
    <w:rsid w:val="79300D6B"/>
    <w:rsid w:val="79362E9E"/>
    <w:rsid w:val="795125FD"/>
    <w:rsid w:val="79525AE1"/>
    <w:rsid w:val="796E4215"/>
    <w:rsid w:val="798768D1"/>
    <w:rsid w:val="79CB7F10"/>
    <w:rsid w:val="79D73B2A"/>
    <w:rsid w:val="7A613CEC"/>
    <w:rsid w:val="7A7F3806"/>
    <w:rsid w:val="7AE5021D"/>
    <w:rsid w:val="7AEB772F"/>
    <w:rsid w:val="7AEF1C8E"/>
    <w:rsid w:val="7B276388"/>
    <w:rsid w:val="7B3136FA"/>
    <w:rsid w:val="7B4A2452"/>
    <w:rsid w:val="7B4E3F35"/>
    <w:rsid w:val="7B851A3F"/>
    <w:rsid w:val="7B930116"/>
    <w:rsid w:val="7BC66DA9"/>
    <w:rsid w:val="7BDE400C"/>
    <w:rsid w:val="7BE540D7"/>
    <w:rsid w:val="7C356F3D"/>
    <w:rsid w:val="7C730A45"/>
    <w:rsid w:val="7C7E462D"/>
    <w:rsid w:val="7C8A0142"/>
    <w:rsid w:val="7C9561C9"/>
    <w:rsid w:val="7CB6241C"/>
    <w:rsid w:val="7CB7381F"/>
    <w:rsid w:val="7CD035E4"/>
    <w:rsid w:val="7CE17BB5"/>
    <w:rsid w:val="7CF733B7"/>
    <w:rsid w:val="7D14541D"/>
    <w:rsid w:val="7D26376B"/>
    <w:rsid w:val="7D2B0029"/>
    <w:rsid w:val="7D500C54"/>
    <w:rsid w:val="7D611250"/>
    <w:rsid w:val="7DA0776C"/>
    <w:rsid w:val="7DC469BE"/>
    <w:rsid w:val="7DCD2E8A"/>
    <w:rsid w:val="7DDC4FAC"/>
    <w:rsid w:val="7DE93ACE"/>
    <w:rsid w:val="7E136587"/>
    <w:rsid w:val="7E3D09B6"/>
    <w:rsid w:val="7E4921E7"/>
    <w:rsid w:val="7E561FFB"/>
    <w:rsid w:val="7EAB1AA9"/>
    <w:rsid w:val="7EAD78AC"/>
    <w:rsid w:val="7EC71BEE"/>
    <w:rsid w:val="7EE57AFA"/>
    <w:rsid w:val="7EEA56E5"/>
    <w:rsid w:val="7F3404F5"/>
    <w:rsid w:val="7F744751"/>
    <w:rsid w:val="7F782D98"/>
    <w:rsid w:val="7FC52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7</Pages>
  <Words>1008</Words>
  <Characters>11350</Characters>
  <Lines>0</Lines>
  <Paragraphs>0</Paragraphs>
  <TotalTime>0</TotalTime>
  <ScaleCrop>false</ScaleCrop>
  <LinksUpToDate>false</LinksUpToDate>
  <CharactersWithSpaces>1711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2T07:15:00Z</dcterms:created>
  <dc:creator>vip</dc:creator>
  <cp:lastModifiedBy>jaksen</cp:lastModifiedBy>
  <dcterms:modified xsi:type="dcterms:W3CDTF">2025-11-16T0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D55CC38E9FBE43A39E51DB54459D57AA_12</vt:lpwstr>
  </property>
  <property fmtid="{D5CDD505-2E9C-101B-9397-08002B2CF9AE}" pid="4" name="KSOTemplateDocerSaveRecord">
    <vt:lpwstr>eyJoZGlkIjoiNzA0NWMyZmUwZWUyOGVjMzdlZjY4NmE3ZmNlNDFmNGEiLCJ1c2VySWQiOiIyNzQ4NTIwNzQifQ==</vt:lpwstr>
  </property>
</Properties>
</file>